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0C158F" w14:textId="581AF85C" w:rsidR="00D67A7A" w:rsidRPr="00EC40A0" w:rsidRDefault="00127AC9">
      <w:pPr>
        <w:rPr>
          <w:rFonts w:ascii="Arial" w:hAnsi="Arial"/>
        </w:rPr>
      </w:pPr>
      <w:r w:rsidRPr="00EC40A0">
        <w:rPr>
          <w:rFonts w:ascii="Arial" w:hAnsi="Arial" w:cs="Verdana"/>
          <w:b/>
          <w:bCs/>
          <w:color w:val="000000"/>
          <w:szCs w:val="22"/>
        </w:rPr>
        <w:t xml:space="preserve">Table </w:t>
      </w:r>
      <w:r w:rsidR="006D6DC1">
        <w:rPr>
          <w:rFonts w:ascii="Arial" w:hAnsi="Arial" w:cs="Verdana"/>
          <w:b/>
          <w:bCs/>
          <w:color w:val="000000"/>
          <w:szCs w:val="22"/>
        </w:rPr>
        <w:t>S</w:t>
      </w:r>
      <w:r w:rsidRPr="00EC40A0">
        <w:rPr>
          <w:rFonts w:ascii="Arial" w:hAnsi="Arial" w:cs="Verdana"/>
          <w:b/>
          <w:bCs/>
          <w:color w:val="000000"/>
          <w:szCs w:val="22"/>
        </w:rPr>
        <w:t>4</w:t>
      </w:r>
      <w:r w:rsidRPr="00EC40A0">
        <w:rPr>
          <w:rFonts w:ascii="Arial" w:eastAsia="Cambria" w:hAnsi="Arial" w:cs="Verdana"/>
          <w:b/>
          <w:bCs/>
          <w:color w:val="000000"/>
          <w:szCs w:val="22"/>
        </w:rPr>
        <w:t xml:space="preserve">: </w:t>
      </w:r>
      <w:r w:rsidRPr="00EC40A0">
        <w:rPr>
          <w:rFonts w:ascii="Arial" w:hAnsi="Arial" w:cs="Verdana"/>
          <w:b/>
          <w:bCs/>
          <w:color w:val="000000"/>
          <w:szCs w:val="22"/>
        </w:rPr>
        <w:t>Responses by Top Specialty Interest</w:t>
      </w:r>
    </w:p>
    <w:tbl>
      <w:tblPr>
        <w:tblW w:w="14940" w:type="dxa"/>
        <w:tblInd w:w="-612" w:type="dxa"/>
        <w:tblLayout w:type="fixed"/>
        <w:tblLook w:val="0000" w:firstRow="0" w:lastRow="0" w:firstColumn="0" w:lastColumn="0" w:noHBand="0" w:noVBand="0"/>
      </w:tblPr>
      <w:tblGrid>
        <w:gridCol w:w="1800"/>
        <w:gridCol w:w="1710"/>
        <w:gridCol w:w="1080"/>
        <w:gridCol w:w="1260"/>
        <w:gridCol w:w="990"/>
        <w:gridCol w:w="1260"/>
        <w:gridCol w:w="990"/>
        <w:gridCol w:w="1170"/>
        <w:gridCol w:w="1080"/>
        <w:gridCol w:w="1260"/>
        <w:gridCol w:w="1080"/>
        <w:gridCol w:w="1260"/>
      </w:tblGrid>
      <w:tr w:rsidR="00D67A7A" w:rsidRPr="00EC40A0" w14:paraId="5D0864F7" w14:textId="77777777" w:rsidTr="00145C3D">
        <w:trPr>
          <w:trHeight w:val="107"/>
        </w:trPr>
        <w:tc>
          <w:tcPr>
            <w:tcW w:w="3510" w:type="dxa"/>
            <w:gridSpan w:val="2"/>
            <w:vMerge w:val="restart"/>
            <w:tcBorders>
              <w:top w:val="single" w:sz="2" w:space="0" w:color="000000"/>
              <w:left w:val="single" w:sz="2" w:space="0" w:color="000000"/>
              <w:right w:val="single" w:sz="12" w:space="0" w:color="auto"/>
            </w:tcBorders>
            <w:vAlign w:val="center"/>
          </w:tcPr>
          <w:p w14:paraId="64A3F1ED" w14:textId="77777777" w:rsidR="00D67A7A" w:rsidRPr="00EC40A0" w:rsidRDefault="00D67A7A" w:rsidP="00EE69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b/>
                <w:bCs/>
                <w:color w:val="000000"/>
                <w:sz w:val="20"/>
              </w:rPr>
            </w:pPr>
          </w:p>
        </w:tc>
        <w:tc>
          <w:tcPr>
            <w:tcW w:w="2340" w:type="dxa"/>
            <w:gridSpan w:val="2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00850F48" w14:textId="77777777" w:rsidR="00D67A7A" w:rsidRPr="00EC40A0" w:rsidRDefault="00D67A7A" w:rsidP="00EE69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b/>
                <w:bCs/>
                <w:color w:val="000000"/>
                <w:sz w:val="20"/>
                <w:szCs w:val="20"/>
              </w:rPr>
            </w:pPr>
            <w:r w:rsidRPr="00EC40A0">
              <w:rPr>
                <w:rFonts w:ascii="Arial" w:hAnsi="Arial" w:cs="Verdana"/>
                <w:b/>
                <w:bCs/>
                <w:color w:val="000000"/>
                <w:sz w:val="20"/>
                <w:szCs w:val="20"/>
              </w:rPr>
              <w:t>Primary Care (n=450)</w:t>
            </w:r>
          </w:p>
        </w:tc>
        <w:tc>
          <w:tcPr>
            <w:tcW w:w="2250" w:type="dxa"/>
            <w:gridSpan w:val="2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0BA7EC24" w14:textId="77777777" w:rsidR="00D67A7A" w:rsidRPr="00EC40A0" w:rsidRDefault="00D67A7A" w:rsidP="00EE69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b/>
                <w:bCs/>
                <w:color w:val="000000"/>
                <w:sz w:val="20"/>
                <w:szCs w:val="20"/>
              </w:rPr>
            </w:pPr>
            <w:r w:rsidRPr="00EC40A0">
              <w:rPr>
                <w:rFonts w:ascii="Arial" w:hAnsi="Arial" w:cs="Verdana"/>
                <w:b/>
                <w:bCs/>
                <w:color w:val="000000"/>
                <w:sz w:val="20"/>
                <w:szCs w:val="20"/>
              </w:rPr>
              <w:t>General Surgery (n=45)</w:t>
            </w:r>
          </w:p>
        </w:tc>
        <w:tc>
          <w:tcPr>
            <w:tcW w:w="2160" w:type="dxa"/>
            <w:gridSpan w:val="2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441AD049" w14:textId="77777777" w:rsidR="00D67A7A" w:rsidRPr="00EC40A0" w:rsidRDefault="00D67A7A" w:rsidP="00EE69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b/>
                <w:bCs/>
                <w:color w:val="000000"/>
                <w:sz w:val="20"/>
                <w:szCs w:val="18"/>
              </w:rPr>
            </w:pPr>
            <w:r w:rsidRPr="00EC40A0">
              <w:rPr>
                <w:rFonts w:ascii="Arial" w:hAnsi="Arial" w:cs="Verdana"/>
                <w:b/>
                <w:bCs/>
                <w:color w:val="000000"/>
                <w:sz w:val="20"/>
                <w:szCs w:val="18"/>
              </w:rPr>
              <w:t>Internal Medicine Specialty (n=214)</w:t>
            </w:r>
          </w:p>
        </w:tc>
        <w:tc>
          <w:tcPr>
            <w:tcW w:w="2340" w:type="dxa"/>
            <w:gridSpan w:val="2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53B55021" w14:textId="77777777" w:rsidR="00D67A7A" w:rsidRPr="00EC40A0" w:rsidRDefault="00D67A7A" w:rsidP="00EE69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b/>
                <w:bCs/>
                <w:color w:val="000000"/>
                <w:sz w:val="20"/>
                <w:szCs w:val="20"/>
              </w:rPr>
            </w:pPr>
            <w:r w:rsidRPr="00EC40A0">
              <w:rPr>
                <w:rFonts w:ascii="Arial" w:hAnsi="Arial" w:cs="Verdana"/>
                <w:b/>
                <w:bCs/>
                <w:color w:val="000000"/>
                <w:sz w:val="20"/>
                <w:szCs w:val="20"/>
              </w:rPr>
              <w:t>Surgical Subspecialty (n=178)</w:t>
            </w:r>
          </w:p>
        </w:tc>
        <w:tc>
          <w:tcPr>
            <w:tcW w:w="2340" w:type="dxa"/>
            <w:gridSpan w:val="2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6DCFEEC8" w14:textId="77777777" w:rsidR="00D67A7A" w:rsidRPr="00EC40A0" w:rsidRDefault="00D67A7A" w:rsidP="00EE69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b/>
                <w:bCs/>
                <w:color w:val="000000"/>
                <w:sz w:val="20"/>
                <w:szCs w:val="20"/>
              </w:rPr>
            </w:pPr>
            <w:r w:rsidRPr="00EC40A0">
              <w:rPr>
                <w:rFonts w:ascii="Arial" w:hAnsi="Arial" w:cs="Verdana"/>
                <w:b/>
                <w:bCs/>
                <w:color w:val="000000"/>
                <w:sz w:val="20"/>
                <w:szCs w:val="20"/>
              </w:rPr>
              <w:t>Other/Undecided (n=345)</w:t>
            </w:r>
          </w:p>
        </w:tc>
      </w:tr>
      <w:tr w:rsidR="00145C3D" w:rsidRPr="00EC40A0" w14:paraId="49E99797" w14:textId="77777777" w:rsidTr="00145C3D">
        <w:trPr>
          <w:trHeight w:val="115"/>
        </w:trPr>
        <w:tc>
          <w:tcPr>
            <w:tcW w:w="3510" w:type="dxa"/>
            <w:gridSpan w:val="2"/>
            <w:vMerge/>
            <w:tcBorders>
              <w:left w:val="single" w:sz="2" w:space="0" w:color="000000"/>
              <w:bottom w:val="single" w:sz="12" w:space="0" w:color="auto"/>
              <w:right w:val="single" w:sz="12" w:space="0" w:color="auto"/>
            </w:tcBorders>
          </w:tcPr>
          <w:p w14:paraId="261650BE" w14:textId="77777777" w:rsidR="00D67A7A" w:rsidRPr="00EC40A0" w:rsidRDefault="00D67A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b/>
                <w:bCs/>
                <w:color w:val="000000"/>
                <w:sz w:val="20"/>
              </w:rPr>
            </w:pPr>
          </w:p>
        </w:tc>
        <w:tc>
          <w:tcPr>
            <w:tcW w:w="1080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412449E9" w14:textId="77777777" w:rsidR="00D67A7A" w:rsidRPr="00EC40A0" w:rsidRDefault="00D67A7A" w:rsidP="00EE69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b/>
                <w:bCs/>
                <w:color w:val="000000"/>
                <w:sz w:val="20"/>
                <w:szCs w:val="20"/>
              </w:rPr>
            </w:pPr>
            <w:r w:rsidRPr="00EC40A0">
              <w:rPr>
                <w:rFonts w:ascii="Arial" w:hAnsi="Arial" w:cs="Verdana"/>
                <w:b/>
                <w:bCs/>
                <w:color w:val="000000"/>
                <w:sz w:val="20"/>
                <w:szCs w:val="20"/>
              </w:rPr>
              <w:t>Responses (%)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8345506" w14:textId="77777777" w:rsidR="00D67A7A" w:rsidRPr="00EC40A0" w:rsidRDefault="00D67A7A" w:rsidP="00EE69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b/>
                <w:bCs/>
                <w:color w:val="000000"/>
                <w:sz w:val="20"/>
                <w:szCs w:val="20"/>
              </w:rPr>
            </w:pPr>
            <w:r w:rsidRPr="00EC40A0">
              <w:rPr>
                <w:rFonts w:ascii="Arial" w:hAnsi="Arial" w:cs="Verdana"/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7AAE97CD" w14:textId="77777777" w:rsidR="00D67A7A" w:rsidRPr="00EC40A0" w:rsidRDefault="00D67A7A" w:rsidP="00EE69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b/>
                <w:bCs/>
                <w:color w:val="000000"/>
                <w:sz w:val="20"/>
                <w:szCs w:val="20"/>
              </w:rPr>
            </w:pPr>
            <w:r w:rsidRPr="00EC40A0">
              <w:rPr>
                <w:rFonts w:ascii="Arial" w:hAnsi="Arial" w:cs="Verdana"/>
                <w:b/>
                <w:bCs/>
                <w:color w:val="000000"/>
                <w:sz w:val="20"/>
                <w:szCs w:val="20"/>
              </w:rPr>
              <w:t>Responses (%)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7027E66" w14:textId="77777777" w:rsidR="00D67A7A" w:rsidRPr="00EC40A0" w:rsidRDefault="00D67A7A" w:rsidP="00EE69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b/>
                <w:bCs/>
                <w:color w:val="000000"/>
                <w:sz w:val="20"/>
                <w:szCs w:val="20"/>
              </w:rPr>
            </w:pPr>
            <w:r w:rsidRPr="00EC40A0">
              <w:rPr>
                <w:rFonts w:ascii="Arial" w:hAnsi="Arial" w:cs="Verdana"/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55B7CA52" w14:textId="77777777" w:rsidR="00D67A7A" w:rsidRPr="00EC40A0" w:rsidRDefault="00D67A7A" w:rsidP="00EE69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b/>
                <w:bCs/>
                <w:color w:val="000000"/>
                <w:sz w:val="20"/>
                <w:szCs w:val="20"/>
              </w:rPr>
            </w:pPr>
            <w:r w:rsidRPr="00EC40A0">
              <w:rPr>
                <w:rFonts w:ascii="Arial" w:hAnsi="Arial" w:cs="Verdana"/>
                <w:b/>
                <w:bCs/>
                <w:color w:val="000000"/>
                <w:sz w:val="20"/>
                <w:szCs w:val="20"/>
              </w:rPr>
              <w:t>Responses (%)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6D99FA2" w14:textId="77777777" w:rsidR="00D67A7A" w:rsidRPr="00EC40A0" w:rsidRDefault="00D67A7A" w:rsidP="00EE69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b/>
                <w:bCs/>
                <w:color w:val="000000"/>
                <w:sz w:val="20"/>
                <w:szCs w:val="20"/>
              </w:rPr>
            </w:pPr>
            <w:r w:rsidRPr="00EC40A0">
              <w:rPr>
                <w:rFonts w:ascii="Arial" w:hAnsi="Arial" w:cs="Verdana"/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65CDB648" w14:textId="77777777" w:rsidR="00D67A7A" w:rsidRPr="00EC40A0" w:rsidRDefault="00D67A7A" w:rsidP="00EE69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b/>
                <w:bCs/>
                <w:color w:val="000000"/>
                <w:sz w:val="20"/>
                <w:szCs w:val="20"/>
              </w:rPr>
            </w:pPr>
            <w:r w:rsidRPr="00EC40A0">
              <w:rPr>
                <w:rFonts w:ascii="Arial" w:hAnsi="Arial" w:cs="Verdana"/>
                <w:b/>
                <w:bCs/>
                <w:color w:val="000000"/>
                <w:sz w:val="20"/>
                <w:szCs w:val="20"/>
              </w:rPr>
              <w:t>Responses (%)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FD6DD59" w14:textId="77777777" w:rsidR="00D67A7A" w:rsidRPr="00EC40A0" w:rsidRDefault="00D67A7A" w:rsidP="00EE69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b/>
                <w:bCs/>
                <w:color w:val="000000"/>
                <w:sz w:val="20"/>
                <w:szCs w:val="20"/>
              </w:rPr>
            </w:pPr>
            <w:r w:rsidRPr="00EC40A0">
              <w:rPr>
                <w:rFonts w:ascii="Arial" w:hAnsi="Arial" w:cs="Verdana"/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10F6561C" w14:textId="77777777" w:rsidR="00D67A7A" w:rsidRPr="00EC40A0" w:rsidRDefault="00D67A7A" w:rsidP="00EE69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b/>
                <w:bCs/>
                <w:color w:val="000000"/>
                <w:sz w:val="20"/>
                <w:szCs w:val="20"/>
              </w:rPr>
            </w:pPr>
            <w:r w:rsidRPr="00EC40A0">
              <w:rPr>
                <w:rFonts w:ascii="Arial" w:hAnsi="Arial" w:cs="Verdana"/>
                <w:b/>
                <w:bCs/>
                <w:color w:val="000000"/>
                <w:sz w:val="20"/>
                <w:szCs w:val="20"/>
              </w:rPr>
              <w:t>Responses (%)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5521B2E" w14:textId="77777777" w:rsidR="00D67A7A" w:rsidRPr="00EC40A0" w:rsidRDefault="00D67A7A" w:rsidP="00EE69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b/>
                <w:bCs/>
                <w:color w:val="000000"/>
                <w:sz w:val="20"/>
                <w:szCs w:val="20"/>
              </w:rPr>
            </w:pPr>
            <w:r w:rsidRPr="00EC40A0">
              <w:rPr>
                <w:rFonts w:ascii="Arial" w:hAnsi="Arial" w:cs="Verdana"/>
                <w:b/>
                <w:bCs/>
                <w:color w:val="000000"/>
                <w:sz w:val="20"/>
                <w:szCs w:val="20"/>
              </w:rPr>
              <w:t>95% CI</w:t>
            </w:r>
          </w:p>
        </w:tc>
      </w:tr>
      <w:tr w:rsidR="00145C3D" w:rsidRPr="00EC40A0" w14:paraId="68AC00AE" w14:textId="77777777" w:rsidTr="00145C3D">
        <w:trPr>
          <w:trHeight w:val="115"/>
        </w:trPr>
        <w:tc>
          <w:tcPr>
            <w:tcW w:w="1800" w:type="dxa"/>
            <w:vMerge w:val="restart"/>
            <w:tcBorders>
              <w:left w:val="single" w:sz="2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21695A91" w14:textId="77777777" w:rsidR="00386889" w:rsidRDefault="00F15E32" w:rsidP="00145C3D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b/>
                <w:bCs/>
                <w:color w:val="000000"/>
                <w:sz w:val="20"/>
              </w:rPr>
            </w:pPr>
            <w:r w:rsidRPr="00AF4CF9">
              <w:rPr>
                <w:rFonts w:ascii="Arial" w:hAnsi="Arial" w:cs="Calibri"/>
                <w:b/>
                <w:bCs/>
                <w:color w:val="000000"/>
                <w:sz w:val="20"/>
                <w:szCs w:val="20"/>
              </w:rPr>
              <w:t>I understand the major provisions of recently enacted health care reform legislation (PPACA).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C436EE" w14:textId="77777777" w:rsidR="00386889" w:rsidRDefault="00F15E32" w:rsidP="00145C3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b/>
                <w:bCs/>
                <w:color w:val="000000"/>
                <w:sz w:val="20"/>
              </w:rPr>
            </w:pPr>
            <w:r w:rsidRPr="00537D07">
              <w:rPr>
                <w:rFonts w:ascii="Arial" w:hAnsi="Arial" w:cs="Verdana"/>
                <w:color w:val="000000"/>
                <w:sz w:val="20"/>
                <w:szCs w:val="20"/>
              </w:rPr>
              <w:t>Strongly Agree / Agree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4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3F7C2286" w14:textId="77777777" w:rsidR="00F15E32" w:rsidRPr="00F15E32" w:rsidRDefault="00DB7117" w:rsidP="0071140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b/>
                <w:bCs/>
                <w:color w:val="000000"/>
                <w:sz w:val="20"/>
                <w:szCs w:val="20"/>
              </w:rPr>
            </w:pPr>
            <w:r w:rsidRPr="00145C3D">
              <w:rPr>
                <w:rFonts w:ascii="Arial" w:hAnsi="Arial"/>
                <w:sz w:val="20"/>
              </w:rPr>
              <w:t>228 (50.7%)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8455542" w14:textId="77777777" w:rsidR="00F15E32" w:rsidRPr="00F15E32" w:rsidRDefault="00DB7117" w:rsidP="0071140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b/>
                <w:bCs/>
                <w:color w:val="000000"/>
                <w:sz w:val="20"/>
                <w:szCs w:val="20"/>
              </w:rPr>
            </w:pPr>
            <w:r w:rsidRPr="00145C3D">
              <w:rPr>
                <w:rFonts w:ascii="Arial" w:hAnsi="Arial"/>
                <w:sz w:val="20"/>
              </w:rPr>
              <w:t>46.1% - 55.3%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36E49201" w14:textId="77777777" w:rsidR="00F15E32" w:rsidRPr="00F15E32" w:rsidRDefault="00DB7117" w:rsidP="0071140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b/>
                <w:bCs/>
                <w:color w:val="000000"/>
                <w:sz w:val="20"/>
                <w:szCs w:val="20"/>
              </w:rPr>
            </w:pPr>
            <w:r w:rsidRPr="00145C3D">
              <w:rPr>
                <w:rFonts w:ascii="Arial" w:hAnsi="Arial"/>
                <w:sz w:val="20"/>
              </w:rPr>
              <w:t>20 (44.4%)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9C1FFB6" w14:textId="77777777" w:rsidR="00F15E32" w:rsidRPr="00F15E32" w:rsidRDefault="00DB7117" w:rsidP="0071140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b/>
                <w:bCs/>
                <w:color w:val="000000"/>
                <w:sz w:val="20"/>
                <w:szCs w:val="20"/>
              </w:rPr>
            </w:pPr>
            <w:r w:rsidRPr="00145C3D">
              <w:rPr>
                <w:rFonts w:ascii="Arial" w:hAnsi="Arial"/>
                <w:sz w:val="20"/>
              </w:rPr>
              <w:t>30.9% - 58.8%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227BD0AC" w14:textId="77777777" w:rsidR="00386889" w:rsidRDefault="00DB711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b/>
                <w:bCs/>
                <w:color w:val="000000"/>
                <w:sz w:val="20"/>
                <w:szCs w:val="20"/>
              </w:rPr>
            </w:pPr>
            <w:r w:rsidRPr="00145C3D">
              <w:rPr>
                <w:rFonts w:ascii="Arial" w:hAnsi="Arial"/>
                <w:sz w:val="20"/>
              </w:rPr>
              <w:t>124 (57.9%)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3010B2A" w14:textId="77777777" w:rsidR="00386889" w:rsidRDefault="00DB711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b/>
                <w:bCs/>
                <w:color w:val="000000"/>
                <w:sz w:val="20"/>
                <w:szCs w:val="20"/>
              </w:rPr>
            </w:pPr>
            <w:r w:rsidRPr="00145C3D">
              <w:rPr>
                <w:rFonts w:ascii="Arial" w:hAnsi="Arial"/>
                <w:sz w:val="20"/>
              </w:rPr>
              <w:t>51.2% - 64.4%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5A15F1F8" w14:textId="77777777" w:rsidR="00386889" w:rsidRDefault="00DB711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b/>
                <w:bCs/>
                <w:color w:val="000000"/>
                <w:sz w:val="20"/>
                <w:szCs w:val="20"/>
              </w:rPr>
            </w:pPr>
            <w:r w:rsidRPr="00145C3D">
              <w:rPr>
                <w:rFonts w:ascii="Arial" w:hAnsi="Arial"/>
                <w:sz w:val="20"/>
              </w:rPr>
              <w:t>110 (61.8%)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6F09B47" w14:textId="77777777" w:rsidR="00386889" w:rsidRDefault="00DB711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b/>
                <w:bCs/>
                <w:color w:val="000000"/>
                <w:sz w:val="20"/>
                <w:szCs w:val="20"/>
              </w:rPr>
            </w:pPr>
            <w:r w:rsidRPr="00145C3D">
              <w:rPr>
                <w:rFonts w:ascii="Arial" w:hAnsi="Arial"/>
                <w:sz w:val="20"/>
              </w:rPr>
              <w:t>54.5% - 68.6%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2781B7A7" w14:textId="77777777" w:rsidR="00386889" w:rsidRDefault="00DB711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b/>
                <w:bCs/>
                <w:color w:val="000000"/>
                <w:sz w:val="20"/>
                <w:szCs w:val="20"/>
              </w:rPr>
            </w:pPr>
            <w:r w:rsidRPr="00145C3D">
              <w:rPr>
                <w:rFonts w:ascii="Arial" w:hAnsi="Arial"/>
                <w:sz w:val="20"/>
              </w:rPr>
              <w:t>182 (52.8%)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66F58BC" w14:textId="77777777" w:rsidR="00386889" w:rsidRDefault="00DB711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b/>
                <w:bCs/>
                <w:color w:val="000000"/>
                <w:sz w:val="20"/>
                <w:szCs w:val="20"/>
              </w:rPr>
            </w:pPr>
            <w:r w:rsidRPr="00145C3D">
              <w:rPr>
                <w:rFonts w:ascii="Arial" w:hAnsi="Arial"/>
                <w:sz w:val="20"/>
              </w:rPr>
              <w:t>47.5% - 58.0%</w:t>
            </w:r>
          </w:p>
        </w:tc>
      </w:tr>
      <w:tr w:rsidR="00145C3D" w:rsidRPr="00EC40A0" w14:paraId="21EE1AA0" w14:textId="77777777" w:rsidTr="00145C3D">
        <w:trPr>
          <w:trHeight w:val="115"/>
        </w:trPr>
        <w:tc>
          <w:tcPr>
            <w:tcW w:w="1800" w:type="dxa"/>
            <w:vMerge/>
            <w:tcBorders>
              <w:left w:val="single" w:sz="2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29A311FE" w14:textId="77777777" w:rsidR="00F15E32" w:rsidRPr="00EC40A0" w:rsidRDefault="00F15E32" w:rsidP="00F15E3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b/>
                <w:bCs/>
                <w:color w:val="000000"/>
                <w:sz w:val="20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F5FDA2" w14:textId="77777777" w:rsidR="00386889" w:rsidRDefault="00F15E32" w:rsidP="00145C3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b/>
                <w:bCs/>
                <w:color w:val="000000"/>
                <w:sz w:val="20"/>
              </w:rPr>
            </w:pPr>
            <w:r w:rsidRPr="00537D07">
              <w:rPr>
                <w:rFonts w:ascii="Arial" w:hAnsi="Arial" w:cs="Verdana"/>
                <w:color w:val="000000"/>
                <w:sz w:val="20"/>
                <w:szCs w:val="20"/>
              </w:rPr>
              <w:t>Undecided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4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4B10312D" w14:textId="77777777" w:rsidR="00F15E32" w:rsidRPr="00F15E32" w:rsidRDefault="00DB7117" w:rsidP="0071140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b/>
                <w:bCs/>
                <w:color w:val="000000"/>
                <w:sz w:val="20"/>
                <w:szCs w:val="20"/>
              </w:rPr>
            </w:pPr>
            <w:r w:rsidRPr="00145C3D">
              <w:rPr>
                <w:rFonts w:ascii="Arial" w:hAnsi="Arial"/>
                <w:sz w:val="20"/>
              </w:rPr>
              <w:t>85 (18.9%)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73B78F8" w14:textId="77777777" w:rsidR="00F15E32" w:rsidRPr="00F15E32" w:rsidRDefault="00DB7117" w:rsidP="0071140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b/>
                <w:bCs/>
                <w:color w:val="000000"/>
                <w:sz w:val="20"/>
                <w:szCs w:val="20"/>
              </w:rPr>
            </w:pPr>
            <w:r w:rsidRPr="00145C3D">
              <w:rPr>
                <w:rFonts w:ascii="Arial" w:hAnsi="Arial"/>
                <w:sz w:val="20"/>
              </w:rPr>
              <w:t>15.5% - 22.8%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4F9C91F7" w14:textId="77777777" w:rsidR="00F15E32" w:rsidRPr="00F15E32" w:rsidRDefault="00DB7117" w:rsidP="0071140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b/>
                <w:bCs/>
                <w:color w:val="000000"/>
                <w:sz w:val="20"/>
                <w:szCs w:val="20"/>
              </w:rPr>
            </w:pPr>
            <w:r w:rsidRPr="00145C3D">
              <w:rPr>
                <w:rFonts w:ascii="Arial" w:hAnsi="Arial"/>
                <w:sz w:val="20"/>
              </w:rPr>
              <w:t>10 (22.2%)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498A2B2" w14:textId="77777777" w:rsidR="00F15E32" w:rsidRPr="00F15E32" w:rsidRDefault="00DB7117" w:rsidP="0071140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b/>
                <w:bCs/>
                <w:color w:val="000000"/>
                <w:sz w:val="20"/>
                <w:szCs w:val="20"/>
              </w:rPr>
            </w:pPr>
            <w:r w:rsidRPr="00145C3D">
              <w:rPr>
                <w:rFonts w:ascii="Arial" w:hAnsi="Arial"/>
                <w:sz w:val="20"/>
              </w:rPr>
              <w:t>12.5% - 36.3%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2EA66B12" w14:textId="77777777" w:rsidR="00386889" w:rsidRDefault="00DB711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b/>
                <w:bCs/>
                <w:color w:val="000000"/>
                <w:sz w:val="20"/>
                <w:szCs w:val="20"/>
              </w:rPr>
            </w:pPr>
            <w:r w:rsidRPr="00145C3D">
              <w:rPr>
                <w:rFonts w:ascii="Arial" w:hAnsi="Arial"/>
                <w:sz w:val="20"/>
              </w:rPr>
              <w:t>25 (11.7%)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166544D" w14:textId="77777777" w:rsidR="00386889" w:rsidRDefault="00DB711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b/>
                <w:bCs/>
                <w:color w:val="000000"/>
                <w:sz w:val="20"/>
                <w:szCs w:val="20"/>
              </w:rPr>
            </w:pPr>
            <w:r w:rsidRPr="00145C3D">
              <w:rPr>
                <w:rFonts w:ascii="Arial" w:hAnsi="Arial"/>
                <w:sz w:val="20"/>
              </w:rPr>
              <w:t>8.0% - 16.7%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0DBCE1BF" w14:textId="77777777" w:rsidR="00386889" w:rsidRDefault="00DB711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b/>
                <w:bCs/>
                <w:color w:val="000000"/>
                <w:sz w:val="20"/>
                <w:szCs w:val="20"/>
              </w:rPr>
            </w:pPr>
            <w:r w:rsidRPr="00145C3D">
              <w:rPr>
                <w:rFonts w:ascii="Arial" w:hAnsi="Arial"/>
                <w:sz w:val="20"/>
              </w:rPr>
              <w:t>25 (14.0%)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22D12B6" w14:textId="77777777" w:rsidR="00386889" w:rsidRDefault="00DB711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b/>
                <w:bCs/>
                <w:color w:val="000000"/>
                <w:sz w:val="20"/>
                <w:szCs w:val="20"/>
              </w:rPr>
            </w:pPr>
            <w:r w:rsidRPr="00145C3D">
              <w:rPr>
                <w:rFonts w:ascii="Arial" w:hAnsi="Arial"/>
                <w:sz w:val="20"/>
              </w:rPr>
              <w:t>9.7% - 19.9%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36339E0B" w14:textId="77777777" w:rsidR="00386889" w:rsidRDefault="00DB711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b/>
                <w:bCs/>
                <w:color w:val="000000"/>
                <w:sz w:val="20"/>
                <w:szCs w:val="20"/>
              </w:rPr>
            </w:pPr>
            <w:r w:rsidRPr="00145C3D">
              <w:rPr>
                <w:rFonts w:ascii="Arial" w:hAnsi="Arial"/>
                <w:sz w:val="20"/>
              </w:rPr>
              <w:t>51 (14.8%)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542E23C" w14:textId="77777777" w:rsidR="00386889" w:rsidRDefault="00DB711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b/>
                <w:bCs/>
                <w:color w:val="000000"/>
                <w:sz w:val="20"/>
                <w:szCs w:val="20"/>
              </w:rPr>
            </w:pPr>
            <w:r w:rsidRPr="00145C3D">
              <w:rPr>
                <w:rFonts w:ascii="Arial" w:hAnsi="Arial"/>
                <w:sz w:val="20"/>
              </w:rPr>
              <w:t>11.4% - 18.9%</w:t>
            </w:r>
          </w:p>
        </w:tc>
      </w:tr>
      <w:tr w:rsidR="00145C3D" w:rsidRPr="00EC40A0" w14:paraId="110D0FDE" w14:textId="77777777" w:rsidTr="00145C3D">
        <w:trPr>
          <w:trHeight w:val="115"/>
        </w:trPr>
        <w:tc>
          <w:tcPr>
            <w:tcW w:w="1800" w:type="dxa"/>
            <w:vMerge/>
            <w:tcBorders>
              <w:left w:val="single" w:sz="2" w:space="0" w:color="000000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80254C" w14:textId="77777777" w:rsidR="00F15E32" w:rsidRPr="00EC40A0" w:rsidRDefault="00F15E32" w:rsidP="00F15E3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b/>
                <w:bCs/>
                <w:color w:val="000000"/>
                <w:sz w:val="20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239ECA" w14:textId="77777777" w:rsidR="00386889" w:rsidRDefault="00F15E32" w:rsidP="00145C3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b/>
                <w:bCs/>
                <w:color w:val="000000"/>
                <w:sz w:val="20"/>
              </w:rPr>
            </w:pPr>
            <w:r w:rsidRPr="00537D07">
              <w:rPr>
                <w:rFonts w:ascii="Arial" w:hAnsi="Arial" w:cs="Verdana"/>
                <w:color w:val="000000"/>
                <w:sz w:val="20"/>
                <w:szCs w:val="20"/>
              </w:rPr>
              <w:t>Strongly Disagree / Disagree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4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1A8F7E7B" w14:textId="77777777" w:rsidR="00F15E32" w:rsidRPr="00F15E32" w:rsidRDefault="00DB7117" w:rsidP="0071140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b/>
                <w:bCs/>
                <w:color w:val="000000"/>
                <w:sz w:val="20"/>
                <w:szCs w:val="20"/>
              </w:rPr>
            </w:pPr>
            <w:r w:rsidRPr="00145C3D">
              <w:rPr>
                <w:rFonts w:ascii="Arial" w:hAnsi="Arial"/>
                <w:sz w:val="20"/>
              </w:rPr>
              <w:t>137 (30.4%)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DF3F906" w14:textId="77777777" w:rsidR="00F15E32" w:rsidRPr="00F15E32" w:rsidRDefault="00DB7117" w:rsidP="0071140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b/>
                <w:bCs/>
                <w:color w:val="000000"/>
                <w:sz w:val="20"/>
                <w:szCs w:val="20"/>
              </w:rPr>
            </w:pPr>
            <w:r w:rsidRPr="00145C3D">
              <w:rPr>
                <w:rFonts w:ascii="Arial" w:hAnsi="Arial"/>
                <w:sz w:val="20"/>
              </w:rPr>
              <w:t>26.4% - 34.8%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63A50177" w14:textId="77777777" w:rsidR="00F15E32" w:rsidRPr="00F15E32" w:rsidRDefault="00DB7117" w:rsidP="0071140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b/>
                <w:bCs/>
                <w:color w:val="000000"/>
                <w:sz w:val="20"/>
                <w:szCs w:val="20"/>
              </w:rPr>
            </w:pPr>
            <w:r w:rsidRPr="00145C3D">
              <w:rPr>
                <w:rFonts w:ascii="Arial" w:hAnsi="Arial"/>
                <w:sz w:val="20"/>
              </w:rPr>
              <w:t>15 (33.3%)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C362B77" w14:textId="77777777" w:rsidR="00F15E32" w:rsidRPr="00F15E32" w:rsidRDefault="00DB7117" w:rsidP="0071140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b/>
                <w:bCs/>
                <w:color w:val="000000"/>
                <w:sz w:val="20"/>
                <w:szCs w:val="20"/>
              </w:rPr>
            </w:pPr>
            <w:r w:rsidRPr="00145C3D">
              <w:rPr>
                <w:rFonts w:ascii="Arial" w:hAnsi="Arial"/>
                <w:sz w:val="20"/>
              </w:rPr>
              <w:t>21.4% - 47.9%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552E4A06" w14:textId="77777777" w:rsidR="00386889" w:rsidRDefault="00DB711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b/>
                <w:bCs/>
                <w:color w:val="000000"/>
                <w:sz w:val="20"/>
                <w:szCs w:val="20"/>
              </w:rPr>
            </w:pPr>
            <w:r w:rsidRPr="00145C3D">
              <w:rPr>
                <w:rFonts w:ascii="Arial" w:hAnsi="Arial"/>
                <w:sz w:val="20"/>
              </w:rPr>
              <w:t>65 (30.4%)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BDAA131" w14:textId="77777777" w:rsidR="00386889" w:rsidRDefault="00DB711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b/>
                <w:bCs/>
                <w:color w:val="000000"/>
                <w:sz w:val="20"/>
                <w:szCs w:val="20"/>
              </w:rPr>
            </w:pPr>
            <w:r w:rsidRPr="00145C3D">
              <w:rPr>
                <w:rFonts w:ascii="Arial" w:hAnsi="Arial"/>
                <w:sz w:val="20"/>
              </w:rPr>
              <w:t>24.6% - 36.8%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3D66CCE9" w14:textId="77777777" w:rsidR="00386889" w:rsidRDefault="00DB711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b/>
                <w:bCs/>
                <w:color w:val="000000"/>
                <w:sz w:val="20"/>
                <w:szCs w:val="20"/>
              </w:rPr>
            </w:pPr>
            <w:r w:rsidRPr="00145C3D">
              <w:rPr>
                <w:rFonts w:ascii="Arial" w:hAnsi="Arial"/>
                <w:sz w:val="20"/>
              </w:rPr>
              <w:t>43 (24.2%)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BCFE714" w14:textId="77777777" w:rsidR="00386889" w:rsidRDefault="00DB711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b/>
                <w:bCs/>
                <w:color w:val="000000"/>
                <w:sz w:val="20"/>
                <w:szCs w:val="20"/>
              </w:rPr>
            </w:pPr>
            <w:r w:rsidRPr="00145C3D">
              <w:rPr>
                <w:rFonts w:ascii="Arial" w:hAnsi="Arial"/>
                <w:sz w:val="20"/>
              </w:rPr>
              <w:t>18.5% - 30.9%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61E0BB56" w14:textId="77777777" w:rsidR="00386889" w:rsidRDefault="00DB711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b/>
                <w:bCs/>
                <w:color w:val="000000"/>
                <w:sz w:val="20"/>
                <w:szCs w:val="20"/>
              </w:rPr>
            </w:pPr>
            <w:r w:rsidRPr="00145C3D">
              <w:rPr>
                <w:rFonts w:ascii="Arial" w:hAnsi="Arial"/>
                <w:sz w:val="20"/>
              </w:rPr>
              <w:t>112 (32.5%)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57FC09E" w14:textId="77777777" w:rsidR="00386889" w:rsidRDefault="00DB711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b/>
                <w:bCs/>
                <w:color w:val="000000"/>
                <w:sz w:val="20"/>
                <w:szCs w:val="20"/>
              </w:rPr>
            </w:pPr>
            <w:r w:rsidRPr="00145C3D">
              <w:rPr>
                <w:rFonts w:ascii="Arial" w:hAnsi="Arial"/>
                <w:sz w:val="20"/>
              </w:rPr>
              <w:t>27.7% - 37.6%</w:t>
            </w:r>
          </w:p>
        </w:tc>
      </w:tr>
      <w:tr w:rsidR="00145C3D" w:rsidRPr="00EC40A0" w14:paraId="69C1B81D" w14:textId="77777777" w:rsidTr="00145C3D">
        <w:trPr>
          <w:trHeight w:val="107"/>
        </w:trPr>
        <w:tc>
          <w:tcPr>
            <w:tcW w:w="1800" w:type="dxa"/>
            <w:vMerge w:val="restart"/>
            <w:tcBorders>
              <w:top w:val="single" w:sz="12" w:space="0" w:color="auto"/>
              <w:left w:val="single" w:sz="12" w:space="0" w:color="auto"/>
              <w:right w:val="single" w:sz="6" w:space="0" w:color="auto"/>
            </w:tcBorders>
            <w:vAlign w:val="center"/>
          </w:tcPr>
          <w:p w14:paraId="3D268068" w14:textId="77777777" w:rsidR="00F15E32" w:rsidRPr="00EC40A0" w:rsidRDefault="00F15E32" w:rsidP="00F15E32">
            <w:pPr>
              <w:widowControl w:val="0"/>
              <w:autoSpaceDE w:val="0"/>
              <w:autoSpaceDN w:val="0"/>
              <w:adjustRightInd w:val="0"/>
              <w:rPr>
                <w:rFonts w:ascii="Arial" w:hAnsi="Arial" w:cs="Calibri"/>
                <w:b/>
                <w:bCs/>
                <w:color w:val="000000"/>
                <w:sz w:val="20"/>
                <w:szCs w:val="20"/>
              </w:rPr>
            </w:pPr>
            <w:r w:rsidRPr="00EC40A0">
              <w:rPr>
                <w:rFonts w:ascii="Arial" w:hAnsi="Arial" w:cs="Calibri"/>
                <w:b/>
                <w:bCs/>
                <w:color w:val="000000"/>
                <w:sz w:val="20"/>
                <w:szCs w:val="20"/>
              </w:rPr>
              <w:t>The American health care system as it exists today needs to be reformed.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0918D792" w14:textId="77777777" w:rsidR="00F15E32" w:rsidRPr="00EC40A0" w:rsidRDefault="00F15E32" w:rsidP="00F15E3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EC40A0">
              <w:rPr>
                <w:rFonts w:ascii="Arial" w:hAnsi="Arial" w:cs="Verdana"/>
                <w:color w:val="000000"/>
                <w:sz w:val="20"/>
                <w:szCs w:val="20"/>
              </w:rPr>
              <w:t>Strongly Agree / Agree</w:t>
            </w:r>
          </w:p>
        </w:tc>
        <w:tc>
          <w:tcPr>
            <w:tcW w:w="1080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912C1F3" w14:textId="77777777" w:rsidR="00F15E32" w:rsidRPr="00EC40A0" w:rsidRDefault="00F15E32" w:rsidP="00F15E3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EC40A0">
              <w:rPr>
                <w:rFonts w:ascii="Arial" w:hAnsi="Arial" w:cs="Verdana"/>
                <w:color w:val="000000"/>
                <w:sz w:val="20"/>
                <w:szCs w:val="20"/>
              </w:rPr>
              <w:t>436 (96.9%)</w:t>
            </w:r>
          </w:p>
        </w:tc>
        <w:tc>
          <w:tcPr>
            <w:tcW w:w="1260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7FA74CCF" w14:textId="77777777" w:rsidR="00F15E32" w:rsidRPr="00EC40A0" w:rsidRDefault="00F15E32" w:rsidP="00F15E3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EC40A0">
              <w:rPr>
                <w:rFonts w:ascii="Arial" w:hAnsi="Arial" w:cs="Verdana"/>
                <w:color w:val="000000"/>
                <w:sz w:val="20"/>
                <w:szCs w:val="20"/>
              </w:rPr>
              <w:t>94.8% - 98.1%</w:t>
            </w:r>
          </w:p>
        </w:tc>
        <w:tc>
          <w:tcPr>
            <w:tcW w:w="990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03A909E" w14:textId="77777777" w:rsidR="00F15E32" w:rsidRPr="00EC40A0" w:rsidRDefault="00F15E32" w:rsidP="00F15E3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EC40A0">
              <w:rPr>
                <w:rFonts w:ascii="Arial" w:hAnsi="Arial" w:cs="Verdana"/>
                <w:color w:val="000000"/>
                <w:sz w:val="20"/>
                <w:szCs w:val="20"/>
              </w:rPr>
              <w:t>43 (95.6%)</w:t>
            </w:r>
          </w:p>
        </w:tc>
        <w:tc>
          <w:tcPr>
            <w:tcW w:w="1260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71CADB22" w14:textId="77777777" w:rsidR="00F15E32" w:rsidRPr="00EC40A0" w:rsidRDefault="00F15E32" w:rsidP="00F15E3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EC40A0">
              <w:rPr>
                <w:rFonts w:ascii="Arial" w:hAnsi="Arial" w:cs="Verdana"/>
                <w:color w:val="000000"/>
                <w:sz w:val="20"/>
                <w:szCs w:val="20"/>
              </w:rPr>
              <w:t>85.2% - 98.8%</w:t>
            </w:r>
          </w:p>
        </w:tc>
        <w:tc>
          <w:tcPr>
            <w:tcW w:w="990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E458A1C" w14:textId="77777777" w:rsidR="00F15E32" w:rsidRPr="00EC40A0" w:rsidRDefault="00F15E32" w:rsidP="00F15E3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EC40A0">
              <w:rPr>
                <w:rFonts w:ascii="Arial" w:hAnsi="Arial" w:cs="Verdana"/>
                <w:color w:val="000000"/>
                <w:sz w:val="20"/>
                <w:szCs w:val="20"/>
              </w:rPr>
              <w:t>198 (92.5%)</w:t>
            </w:r>
          </w:p>
        </w:tc>
        <w:tc>
          <w:tcPr>
            <w:tcW w:w="1170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1CD0173C" w14:textId="77777777" w:rsidR="00F15E32" w:rsidRPr="00EC40A0" w:rsidRDefault="00F15E32" w:rsidP="00F15E3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EC40A0">
              <w:rPr>
                <w:rFonts w:ascii="Arial" w:hAnsi="Arial" w:cs="Verdana"/>
                <w:color w:val="000000"/>
                <w:sz w:val="20"/>
                <w:szCs w:val="20"/>
              </w:rPr>
              <w:t>88.2% - 95.3%</w:t>
            </w:r>
          </w:p>
        </w:tc>
        <w:tc>
          <w:tcPr>
            <w:tcW w:w="1080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6182213" w14:textId="77777777" w:rsidR="00F15E32" w:rsidRPr="00EC40A0" w:rsidRDefault="00F15E32" w:rsidP="00F15E3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EC40A0">
              <w:rPr>
                <w:rFonts w:ascii="Arial" w:hAnsi="Arial" w:cs="Verdana"/>
                <w:color w:val="000000"/>
                <w:sz w:val="20"/>
                <w:szCs w:val="20"/>
              </w:rPr>
              <w:t>161 (90.4%)</w:t>
            </w:r>
          </w:p>
        </w:tc>
        <w:tc>
          <w:tcPr>
            <w:tcW w:w="1260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16E02578" w14:textId="77777777" w:rsidR="00F15E32" w:rsidRPr="00EC40A0" w:rsidRDefault="00F15E32" w:rsidP="00F15E3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EC40A0">
              <w:rPr>
                <w:rFonts w:ascii="Arial" w:hAnsi="Arial" w:cs="Verdana"/>
                <w:color w:val="000000"/>
                <w:sz w:val="20"/>
                <w:szCs w:val="20"/>
              </w:rPr>
              <w:t>85.2% - 94.0%</w:t>
            </w:r>
          </w:p>
        </w:tc>
        <w:tc>
          <w:tcPr>
            <w:tcW w:w="1080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00A3C18" w14:textId="77777777" w:rsidR="00F15E32" w:rsidRPr="00EC40A0" w:rsidRDefault="00F15E32" w:rsidP="00F15E3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EC40A0">
              <w:rPr>
                <w:rFonts w:ascii="Arial" w:hAnsi="Arial" w:cs="Verdana"/>
                <w:color w:val="000000"/>
                <w:sz w:val="20"/>
                <w:szCs w:val="20"/>
              </w:rPr>
              <w:t>330 (95.7%)</w:t>
            </w:r>
          </w:p>
        </w:tc>
        <w:tc>
          <w:tcPr>
            <w:tcW w:w="1260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13B033D9" w14:textId="77777777" w:rsidR="00F15E32" w:rsidRPr="00EC40A0" w:rsidRDefault="00F15E32" w:rsidP="00F15E3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EC40A0">
              <w:rPr>
                <w:rFonts w:ascii="Arial" w:hAnsi="Arial" w:cs="Verdana"/>
                <w:color w:val="000000"/>
                <w:sz w:val="20"/>
                <w:szCs w:val="20"/>
              </w:rPr>
              <w:t>93.0% - 97.3%</w:t>
            </w:r>
          </w:p>
        </w:tc>
      </w:tr>
      <w:tr w:rsidR="00145C3D" w:rsidRPr="00EC40A0" w14:paraId="61BAB129" w14:textId="77777777" w:rsidTr="00145C3D">
        <w:trPr>
          <w:trHeight w:val="107"/>
        </w:trPr>
        <w:tc>
          <w:tcPr>
            <w:tcW w:w="1800" w:type="dxa"/>
            <w:vMerge/>
            <w:tcBorders>
              <w:left w:val="single" w:sz="12" w:space="0" w:color="auto"/>
              <w:right w:val="single" w:sz="6" w:space="0" w:color="auto"/>
            </w:tcBorders>
            <w:vAlign w:val="center"/>
          </w:tcPr>
          <w:p w14:paraId="47C117C9" w14:textId="77777777" w:rsidR="00F15E32" w:rsidRPr="00EC40A0" w:rsidRDefault="00F15E32" w:rsidP="00F15E32">
            <w:pPr>
              <w:widowControl w:val="0"/>
              <w:autoSpaceDE w:val="0"/>
              <w:autoSpaceDN w:val="0"/>
              <w:adjustRightInd w:val="0"/>
              <w:rPr>
                <w:rFonts w:ascii="Arial" w:hAnsi="Arial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55BA5F66" w14:textId="77777777" w:rsidR="00F15E32" w:rsidRPr="00EC40A0" w:rsidRDefault="00F15E32" w:rsidP="00F15E3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EC40A0">
              <w:rPr>
                <w:rFonts w:ascii="Arial" w:hAnsi="Arial" w:cs="Verdana"/>
                <w:color w:val="000000"/>
                <w:sz w:val="20"/>
                <w:szCs w:val="20"/>
              </w:rPr>
              <w:t>Undecided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9EA9CAD" w14:textId="77777777" w:rsidR="00F15E32" w:rsidRPr="00EC40A0" w:rsidRDefault="00F15E32" w:rsidP="00F15E3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EC40A0">
              <w:rPr>
                <w:rFonts w:ascii="Arial" w:hAnsi="Arial" w:cs="Verdana"/>
                <w:color w:val="000000"/>
                <w:sz w:val="20"/>
                <w:szCs w:val="20"/>
              </w:rPr>
              <w:t>8 (1.8%)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688983C5" w14:textId="77777777" w:rsidR="00F15E32" w:rsidRPr="00EC40A0" w:rsidRDefault="00F15E32" w:rsidP="00F15E3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EC40A0">
              <w:rPr>
                <w:rFonts w:ascii="Arial" w:hAnsi="Arial" w:cs="Verdana"/>
                <w:color w:val="000000"/>
                <w:sz w:val="20"/>
                <w:szCs w:val="20"/>
              </w:rPr>
              <w:t>0.9% - 3.5%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E90FE1F" w14:textId="77777777" w:rsidR="00F15E32" w:rsidRPr="00EC40A0" w:rsidRDefault="00F15E32" w:rsidP="00F15E3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EC40A0">
              <w:rPr>
                <w:rFonts w:ascii="Arial" w:hAnsi="Arial" w:cs="Verdana"/>
                <w:color w:val="000000"/>
                <w:sz w:val="20"/>
                <w:szCs w:val="20"/>
              </w:rPr>
              <w:t>2 (4.4%)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1B71D823" w14:textId="77777777" w:rsidR="00F15E32" w:rsidRPr="00EC40A0" w:rsidRDefault="00F15E32" w:rsidP="00F15E3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EC40A0">
              <w:rPr>
                <w:rFonts w:ascii="Arial" w:hAnsi="Arial" w:cs="Verdana"/>
                <w:color w:val="000000"/>
                <w:sz w:val="20"/>
                <w:szCs w:val="20"/>
              </w:rPr>
              <w:t>1.2% - 14.8%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97D6757" w14:textId="77777777" w:rsidR="00F15E32" w:rsidRPr="00EC40A0" w:rsidRDefault="00F15E32" w:rsidP="00F15E3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EC40A0">
              <w:rPr>
                <w:rFonts w:ascii="Arial" w:hAnsi="Arial" w:cs="Verdana"/>
                <w:color w:val="000000"/>
                <w:sz w:val="20"/>
                <w:szCs w:val="20"/>
              </w:rPr>
              <w:t>9 (4.2%)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5AF27063" w14:textId="77777777" w:rsidR="00F15E32" w:rsidRPr="00EC40A0" w:rsidRDefault="00F15E32" w:rsidP="00F15E3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EC40A0">
              <w:rPr>
                <w:rFonts w:ascii="Arial" w:hAnsi="Arial" w:cs="Verdana"/>
                <w:color w:val="000000"/>
                <w:sz w:val="20"/>
                <w:szCs w:val="20"/>
              </w:rPr>
              <w:t>2.2% - 7.8%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1CE6281" w14:textId="77777777" w:rsidR="00F15E32" w:rsidRPr="00EC40A0" w:rsidRDefault="00F15E32" w:rsidP="00F15E3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EC40A0">
              <w:rPr>
                <w:rFonts w:ascii="Arial" w:hAnsi="Arial" w:cs="Verdana"/>
                <w:color w:val="000000"/>
                <w:sz w:val="20"/>
                <w:szCs w:val="20"/>
              </w:rPr>
              <w:t>13 (7.3%)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05A5AEDB" w14:textId="77777777" w:rsidR="00F15E32" w:rsidRPr="00EC40A0" w:rsidRDefault="00F15E32" w:rsidP="00F15E3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EC40A0">
              <w:rPr>
                <w:rFonts w:ascii="Arial" w:hAnsi="Arial" w:cs="Verdana"/>
                <w:color w:val="000000"/>
                <w:sz w:val="20"/>
                <w:szCs w:val="20"/>
              </w:rPr>
              <w:t>4.3% - 12.1%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031BFAE" w14:textId="77777777" w:rsidR="00F15E32" w:rsidRPr="00EC40A0" w:rsidRDefault="00F15E32" w:rsidP="00F15E3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EC40A0">
              <w:rPr>
                <w:rFonts w:ascii="Arial" w:hAnsi="Arial" w:cs="Verdana"/>
                <w:color w:val="000000"/>
                <w:sz w:val="20"/>
                <w:szCs w:val="20"/>
              </w:rPr>
              <w:t>13 (3.8%)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4F9351EC" w14:textId="77777777" w:rsidR="00F15E32" w:rsidRPr="00EC40A0" w:rsidRDefault="00F15E32" w:rsidP="00F15E3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EC40A0">
              <w:rPr>
                <w:rFonts w:ascii="Arial" w:hAnsi="Arial" w:cs="Verdana"/>
                <w:color w:val="000000"/>
                <w:sz w:val="20"/>
                <w:szCs w:val="20"/>
              </w:rPr>
              <w:t>2.2% - 6.3%</w:t>
            </w:r>
          </w:p>
        </w:tc>
      </w:tr>
      <w:tr w:rsidR="00145C3D" w:rsidRPr="00EC40A0" w14:paraId="37367F56" w14:textId="77777777" w:rsidTr="00145C3D">
        <w:trPr>
          <w:trHeight w:val="115"/>
        </w:trPr>
        <w:tc>
          <w:tcPr>
            <w:tcW w:w="1800" w:type="dxa"/>
            <w:vMerge/>
            <w:tcBorders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522B5759" w14:textId="77777777" w:rsidR="00F15E32" w:rsidRPr="00EC40A0" w:rsidRDefault="00F15E32" w:rsidP="00F15E32">
            <w:pPr>
              <w:widowControl w:val="0"/>
              <w:autoSpaceDE w:val="0"/>
              <w:autoSpaceDN w:val="0"/>
              <w:adjustRightInd w:val="0"/>
              <w:rPr>
                <w:rFonts w:ascii="Arial" w:hAnsi="Arial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3C2C8EC" w14:textId="77777777" w:rsidR="00F15E32" w:rsidRPr="00EC40A0" w:rsidRDefault="00F15E32" w:rsidP="00F15E3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EC40A0">
              <w:rPr>
                <w:rFonts w:ascii="Arial" w:hAnsi="Arial" w:cs="Verdana"/>
                <w:color w:val="000000"/>
                <w:sz w:val="20"/>
                <w:szCs w:val="20"/>
              </w:rPr>
              <w:t>Strongly Disagree / Disagree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42A2EC89" w14:textId="77777777" w:rsidR="00F15E32" w:rsidRPr="00EC40A0" w:rsidRDefault="00F15E32" w:rsidP="00F15E3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EC40A0">
              <w:rPr>
                <w:rFonts w:ascii="Arial" w:hAnsi="Arial" w:cs="Verdana"/>
                <w:color w:val="000000"/>
                <w:sz w:val="20"/>
                <w:szCs w:val="20"/>
              </w:rPr>
              <w:t>6 (1.3%)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F5925B3" w14:textId="77777777" w:rsidR="00F15E32" w:rsidRPr="00EC40A0" w:rsidRDefault="00F15E32" w:rsidP="00F15E3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EC40A0">
              <w:rPr>
                <w:rFonts w:ascii="Arial" w:hAnsi="Arial" w:cs="Verdana"/>
                <w:color w:val="000000"/>
                <w:sz w:val="20"/>
                <w:szCs w:val="20"/>
              </w:rPr>
              <w:t>0.6% - 2.9%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A082D61" w14:textId="77777777" w:rsidR="00F15E32" w:rsidRPr="00EC40A0" w:rsidRDefault="00F15E32" w:rsidP="00F15E3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EC40A0">
              <w:rPr>
                <w:rFonts w:ascii="Arial" w:hAnsi="Arial" w:cs="Verdana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6C1A4B3" w14:textId="77777777" w:rsidR="00F15E32" w:rsidRPr="00EC40A0" w:rsidRDefault="00F15E32" w:rsidP="00F15E3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0DD8454A" w14:textId="77777777" w:rsidR="00F15E32" w:rsidRPr="00EC40A0" w:rsidRDefault="00F15E32" w:rsidP="00F15E3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EC40A0">
              <w:rPr>
                <w:rFonts w:ascii="Arial" w:hAnsi="Arial" w:cs="Verdana"/>
                <w:color w:val="000000"/>
                <w:sz w:val="20"/>
                <w:szCs w:val="20"/>
              </w:rPr>
              <w:t>7 (3.3%)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CE6EEB1" w14:textId="77777777" w:rsidR="00F15E32" w:rsidRPr="00EC40A0" w:rsidRDefault="00F15E32" w:rsidP="00F15E3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EC40A0">
              <w:rPr>
                <w:rFonts w:ascii="Arial" w:hAnsi="Arial" w:cs="Verdana"/>
                <w:color w:val="000000"/>
                <w:sz w:val="20"/>
                <w:szCs w:val="20"/>
              </w:rPr>
              <w:t>1.6% - 6.6%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025FC8BB" w14:textId="77777777" w:rsidR="00F15E32" w:rsidRPr="00EC40A0" w:rsidRDefault="00F15E32" w:rsidP="00F15E3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EC40A0">
              <w:rPr>
                <w:rFonts w:ascii="Arial" w:hAnsi="Arial" w:cs="Verdana"/>
                <w:color w:val="000000"/>
                <w:sz w:val="20"/>
                <w:szCs w:val="20"/>
              </w:rPr>
              <w:t>4 (2.2%)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FA46BE7" w14:textId="77777777" w:rsidR="00F15E32" w:rsidRPr="00EC40A0" w:rsidRDefault="00F15E32" w:rsidP="00F15E3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EC40A0">
              <w:rPr>
                <w:rFonts w:ascii="Arial" w:hAnsi="Arial" w:cs="Verdana"/>
                <w:color w:val="000000"/>
                <w:sz w:val="20"/>
                <w:szCs w:val="20"/>
              </w:rPr>
              <w:t>0.9% - 5.6%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51CC38B6" w14:textId="77777777" w:rsidR="00F15E32" w:rsidRPr="00EC40A0" w:rsidRDefault="00F15E32" w:rsidP="00F15E3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EC40A0">
              <w:rPr>
                <w:rFonts w:ascii="Arial" w:hAnsi="Arial" w:cs="Verdana"/>
                <w:color w:val="000000"/>
                <w:sz w:val="20"/>
                <w:szCs w:val="20"/>
              </w:rPr>
              <w:t>2 (0.6%)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2A88D03" w14:textId="77777777" w:rsidR="00F15E32" w:rsidRPr="00EC40A0" w:rsidRDefault="00F15E32" w:rsidP="00F15E3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EC40A0">
              <w:rPr>
                <w:rFonts w:ascii="Arial" w:hAnsi="Arial" w:cs="Verdana"/>
                <w:color w:val="000000"/>
                <w:sz w:val="20"/>
                <w:szCs w:val="20"/>
              </w:rPr>
              <w:t>0.2% - 2.1%</w:t>
            </w:r>
          </w:p>
        </w:tc>
      </w:tr>
      <w:tr w:rsidR="00145C3D" w:rsidRPr="00EC40A0" w14:paraId="32707BC0" w14:textId="77777777" w:rsidTr="00145C3D">
        <w:trPr>
          <w:trHeight w:val="107"/>
        </w:trPr>
        <w:tc>
          <w:tcPr>
            <w:tcW w:w="1800" w:type="dxa"/>
            <w:vMerge w:val="restart"/>
            <w:tcBorders>
              <w:top w:val="single" w:sz="12" w:space="0" w:color="auto"/>
              <w:left w:val="single" w:sz="12" w:space="0" w:color="auto"/>
              <w:right w:val="single" w:sz="6" w:space="0" w:color="auto"/>
            </w:tcBorders>
            <w:vAlign w:val="center"/>
          </w:tcPr>
          <w:p w14:paraId="40BFD884" w14:textId="77777777" w:rsidR="00F15E32" w:rsidRPr="00EC40A0" w:rsidRDefault="00F15E32" w:rsidP="00F15E32">
            <w:pPr>
              <w:widowControl w:val="0"/>
              <w:autoSpaceDE w:val="0"/>
              <w:autoSpaceDN w:val="0"/>
              <w:adjustRightInd w:val="0"/>
              <w:rPr>
                <w:rFonts w:ascii="Arial" w:hAnsi="Arial" w:cs="Calibri"/>
                <w:b/>
                <w:bCs/>
                <w:color w:val="000000"/>
                <w:sz w:val="20"/>
                <w:szCs w:val="22"/>
              </w:rPr>
            </w:pPr>
            <w:r w:rsidRPr="00EC40A0">
              <w:rPr>
                <w:rFonts w:ascii="Arial" w:hAnsi="Arial" w:cs="Calibri"/>
                <w:b/>
                <w:bCs/>
                <w:color w:val="000000"/>
                <w:sz w:val="20"/>
                <w:szCs w:val="22"/>
              </w:rPr>
              <w:t>PPACA will improve health care quality.</w:t>
            </w:r>
          </w:p>
        </w:tc>
        <w:tc>
          <w:tcPr>
            <w:tcW w:w="1710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1AE2045E" w14:textId="77777777" w:rsidR="00F15E32" w:rsidRPr="00EC40A0" w:rsidRDefault="00F15E32" w:rsidP="00F15E3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EC40A0">
              <w:rPr>
                <w:rFonts w:ascii="Arial" w:hAnsi="Arial" w:cs="Verdana"/>
                <w:color w:val="000000"/>
                <w:sz w:val="20"/>
                <w:szCs w:val="20"/>
              </w:rPr>
              <w:t>Strongly Agree / Agree</w:t>
            </w:r>
          </w:p>
        </w:tc>
        <w:tc>
          <w:tcPr>
            <w:tcW w:w="1080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BCE3767" w14:textId="77777777" w:rsidR="00F15E32" w:rsidRPr="00EC40A0" w:rsidRDefault="00F15E32" w:rsidP="00F15E3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EC40A0">
              <w:rPr>
                <w:rFonts w:ascii="Arial" w:hAnsi="Arial" w:cs="Verdana"/>
                <w:color w:val="000000"/>
                <w:sz w:val="20"/>
                <w:szCs w:val="20"/>
              </w:rPr>
              <w:t>159 (35.3%)</w:t>
            </w:r>
          </w:p>
        </w:tc>
        <w:tc>
          <w:tcPr>
            <w:tcW w:w="1260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61305F87" w14:textId="77777777" w:rsidR="00F15E32" w:rsidRPr="00EC40A0" w:rsidRDefault="00F15E32" w:rsidP="00F15E3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EC40A0">
              <w:rPr>
                <w:rFonts w:ascii="Arial" w:hAnsi="Arial" w:cs="Verdana"/>
                <w:color w:val="000000"/>
                <w:sz w:val="20"/>
                <w:szCs w:val="20"/>
              </w:rPr>
              <w:t>31.1% - 39.9%</w:t>
            </w:r>
          </w:p>
        </w:tc>
        <w:tc>
          <w:tcPr>
            <w:tcW w:w="990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7CDBAA7" w14:textId="77777777" w:rsidR="00F15E32" w:rsidRPr="00EC40A0" w:rsidRDefault="00F15E32" w:rsidP="00F15E3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EC40A0">
              <w:rPr>
                <w:rFonts w:ascii="Arial" w:hAnsi="Arial" w:cs="Verdana"/>
                <w:color w:val="000000"/>
                <w:sz w:val="20"/>
                <w:szCs w:val="20"/>
              </w:rPr>
              <w:t>15 (33.3%)</w:t>
            </w:r>
          </w:p>
        </w:tc>
        <w:tc>
          <w:tcPr>
            <w:tcW w:w="1260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4A7E4EC4" w14:textId="77777777" w:rsidR="00F15E32" w:rsidRPr="00EC40A0" w:rsidRDefault="00F15E32" w:rsidP="00F15E3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EC40A0">
              <w:rPr>
                <w:rFonts w:ascii="Arial" w:hAnsi="Arial" w:cs="Verdana"/>
                <w:color w:val="000000"/>
                <w:sz w:val="20"/>
                <w:szCs w:val="20"/>
              </w:rPr>
              <w:t>21.4% - 47.9%</w:t>
            </w:r>
          </w:p>
        </w:tc>
        <w:tc>
          <w:tcPr>
            <w:tcW w:w="990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AA09496" w14:textId="77777777" w:rsidR="00F15E32" w:rsidRPr="00EC40A0" w:rsidRDefault="00F15E32" w:rsidP="00F15E3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EC40A0">
              <w:rPr>
                <w:rFonts w:ascii="Arial" w:hAnsi="Arial" w:cs="Verdana"/>
                <w:color w:val="000000"/>
                <w:sz w:val="20"/>
                <w:szCs w:val="20"/>
              </w:rPr>
              <w:t>69 (32.2%)</w:t>
            </w:r>
          </w:p>
        </w:tc>
        <w:tc>
          <w:tcPr>
            <w:tcW w:w="1170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2D712119" w14:textId="77777777" w:rsidR="00F15E32" w:rsidRPr="00EC40A0" w:rsidRDefault="00F15E32" w:rsidP="00F15E3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EC40A0">
              <w:rPr>
                <w:rFonts w:ascii="Arial" w:hAnsi="Arial" w:cs="Verdana"/>
                <w:color w:val="000000"/>
                <w:sz w:val="20"/>
                <w:szCs w:val="20"/>
              </w:rPr>
              <w:t>26.3% - 38.8%</w:t>
            </w:r>
          </w:p>
        </w:tc>
        <w:tc>
          <w:tcPr>
            <w:tcW w:w="1080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80F976B" w14:textId="77777777" w:rsidR="00F15E32" w:rsidRPr="00EC40A0" w:rsidRDefault="00F15E32" w:rsidP="00F15E3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EC40A0">
              <w:rPr>
                <w:rFonts w:ascii="Arial" w:hAnsi="Arial" w:cs="Verdana"/>
                <w:color w:val="000000"/>
                <w:sz w:val="20"/>
                <w:szCs w:val="20"/>
              </w:rPr>
              <w:t>46 (25.8%)</w:t>
            </w:r>
          </w:p>
        </w:tc>
        <w:tc>
          <w:tcPr>
            <w:tcW w:w="1260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3930CDD2" w14:textId="77777777" w:rsidR="00F15E32" w:rsidRPr="00EC40A0" w:rsidRDefault="00F15E32" w:rsidP="00F15E3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EC40A0">
              <w:rPr>
                <w:rFonts w:ascii="Arial" w:hAnsi="Arial" w:cs="Verdana"/>
                <w:color w:val="000000"/>
                <w:sz w:val="20"/>
                <w:szCs w:val="20"/>
              </w:rPr>
              <w:t>20.0% - 32.7%</w:t>
            </w:r>
          </w:p>
        </w:tc>
        <w:tc>
          <w:tcPr>
            <w:tcW w:w="1080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054C4FC" w14:textId="77777777" w:rsidR="00F15E32" w:rsidRPr="00EC40A0" w:rsidRDefault="00F15E32" w:rsidP="00F15E3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EC40A0">
              <w:rPr>
                <w:rFonts w:ascii="Arial" w:hAnsi="Arial" w:cs="Verdana"/>
                <w:color w:val="000000"/>
                <w:sz w:val="20"/>
                <w:szCs w:val="20"/>
              </w:rPr>
              <w:t>98 (28.4%)</w:t>
            </w:r>
          </w:p>
        </w:tc>
        <w:tc>
          <w:tcPr>
            <w:tcW w:w="1260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6F15CD43" w14:textId="77777777" w:rsidR="00F15E32" w:rsidRPr="00EC40A0" w:rsidRDefault="00F15E32" w:rsidP="00F15E3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EC40A0">
              <w:rPr>
                <w:rFonts w:ascii="Arial" w:hAnsi="Arial" w:cs="Verdana"/>
                <w:color w:val="000000"/>
                <w:sz w:val="20"/>
                <w:szCs w:val="20"/>
              </w:rPr>
              <w:t>23.9% - 33.4%</w:t>
            </w:r>
          </w:p>
        </w:tc>
      </w:tr>
      <w:tr w:rsidR="00145C3D" w:rsidRPr="00EC40A0" w14:paraId="26AAE181" w14:textId="77777777" w:rsidTr="00145C3D">
        <w:trPr>
          <w:trHeight w:val="107"/>
        </w:trPr>
        <w:tc>
          <w:tcPr>
            <w:tcW w:w="1800" w:type="dxa"/>
            <w:vMerge/>
            <w:tcBorders>
              <w:left w:val="single" w:sz="12" w:space="0" w:color="auto"/>
              <w:right w:val="single" w:sz="6" w:space="0" w:color="auto"/>
            </w:tcBorders>
            <w:vAlign w:val="center"/>
          </w:tcPr>
          <w:p w14:paraId="20484AB2" w14:textId="77777777" w:rsidR="00F15E32" w:rsidRPr="00EC40A0" w:rsidRDefault="00F15E32" w:rsidP="00F15E32">
            <w:pPr>
              <w:widowControl w:val="0"/>
              <w:autoSpaceDE w:val="0"/>
              <w:autoSpaceDN w:val="0"/>
              <w:adjustRightInd w:val="0"/>
              <w:rPr>
                <w:rFonts w:ascii="Arial" w:hAnsi="Arial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10664F41" w14:textId="77777777" w:rsidR="00F15E32" w:rsidRPr="00EC40A0" w:rsidRDefault="00F15E32" w:rsidP="00F15E3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EC40A0">
              <w:rPr>
                <w:rFonts w:ascii="Arial" w:hAnsi="Arial" w:cs="Verdana"/>
                <w:color w:val="000000"/>
                <w:sz w:val="20"/>
                <w:szCs w:val="20"/>
              </w:rPr>
              <w:t>Undecided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FFB3A1E" w14:textId="77777777" w:rsidR="00F15E32" w:rsidRPr="00EC40A0" w:rsidRDefault="00F15E32" w:rsidP="00F15E3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EC40A0">
              <w:rPr>
                <w:rFonts w:ascii="Arial" w:hAnsi="Arial" w:cs="Verdana"/>
                <w:color w:val="000000"/>
                <w:sz w:val="20"/>
                <w:szCs w:val="20"/>
              </w:rPr>
              <w:t>219 (48.7%)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23F17202" w14:textId="77777777" w:rsidR="00F15E32" w:rsidRPr="00EC40A0" w:rsidRDefault="00F15E32" w:rsidP="00F15E3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EC40A0">
              <w:rPr>
                <w:rFonts w:ascii="Arial" w:hAnsi="Arial" w:cs="Verdana"/>
                <w:color w:val="000000"/>
                <w:sz w:val="20"/>
                <w:szCs w:val="20"/>
              </w:rPr>
              <w:t>44.1% - 53.3%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0AF79CB" w14:textId="77777777" w:rsidR="00F15E32" w:rsidRPr="00EC40A0" w:rsidRDefault="00F15E32" w:rsidP="00F15E3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EC40A0">
              <w:rPr>
                <w:rFonts w:ascii="Arial" w:hAnsi="Arial" w:cs="Verdana"/>
                <w:color w:val="000000"/>
                <w:sz w:val="20"/>
                <w:szCs w:val="20"/>
              </w:rPr>
              <w:t>21 (46.7%)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66E003A9" w14:textId="77777777" w:rsidR="00F15E32" w:rsidRPr="00EC40A0" w:rsidRDefault="00F15E32" w:rsidP="00F15E3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EC40A0">
              <w:rPr>
                <w:rFonts w:ascii="Arial" w:hAnsi="Arial" w:cs="Verdana"/>
                <w:color w:val="000000"/>
                <w:sz w:val="20"/>
                <w:szCs w:val="20"/>
              </w:rPr>
              <w:t>32.9% - 60.9%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AF95CF6" w14:textId="77777777" w:rsidR="00F15E32" w:rsidRPr="00EC40A0" w:rsidRDefault="00F15E32" w:rsidP="00F15E3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EC40A0">
              <w:rPr>
                <w:rFonts w:ascii="Arial" w:hAnsi="Arial" w:cs="Verdana"/>
                <w:color w:val="000000"/>
                <w:sz w:val="20"/>
                <w:szCs w:val="20"/>
              </w:rPr>
              <w:t>105 (49.1%)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0B702442" w14:textId="77777777" w:rsidR="00F15E32" w:rsidRPr="00EC40A0" w:rsidRDefault="00F15E32" w:rsidP="00F15E3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EC40A0">
              <w:rPr>
                <w:rFonts w:ascii="Arial" w:hAnsi="Arial" w:cs="Verdana"/>
                <w:color w:val="000000"/>
                <w:sz w:val="20"/>
                <w:szCs w:val="20"/>
              </w:rPr>
              <w:t>42.4% - 55.7%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82BB81D" w14:textId="77777777" w:rsidR="00F15E32" w:rsidRPr="00EC40A0" w:rsidRDefault="00F15E32" w:rsidP="00F15E3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EC40A0">
              <w:rPr>
                <w:rFonts w:ascii="Arial" w:hAnsi="Arial" w:cs="Verdana"/>
                <w:color w:val="000000"/>
                <w:sz w:val="20"/>
                <w:szCs w:val="20"/>
              </w:rPr>
              <w:t>69 (38.8%)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70431CF4" w14:textId="77777777" w:rsidR="00F15E32" w:rsidRPr="00EC40A0" w:rsidRDefault="00F15E32" w:rsidP="00F15E3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EC40A0">
              <w:rPr>
                <w:rFonts w:ascii="Arial" w:hAnsi="Arial" w:cs="Verdana"/>
                <w:color w:val="000000"/>
                <w:sz w:val="20"/>
                <w:szCs w:val="20"/>
              </w:rPr>
              <w:t>31.9% - 46.1%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9BAB679" w14:textId="77777777" w:rsidR="00F15E32" w:rsidRPr="00EC40A0" w:rsidRDefault="00F15E32" w:rsidP="00F15E3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EC40A0">
              <w:rPr>
                <w:rFonts w:ascii="Arial" w:hAnsi="Arial" w:cs="Verdana"/>
                <w:color w:val="000000"/>
                <w:sz w:val="20"/>
                <w:szCs w:val="20"/>
              </w:rPr>
              <w:t>174 (50.4%)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6AF72748" w14:textId="77777777" w:rsidR="00F15E32" w:rsidRPr="00EC40A0" w:rsidRDefault="00F15E32" w:rsidP="00F15E3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EC40A0">
              <w:rPr>
                <w:rFonts w:ascii="Arial" w:hAnsi="Arial" w:cs="Verdana"/>
                <w:color w:val="000000"/>
                <w:sz w:val="20"/>
                <w:szCs w:val="20"/>
              </w:rPr>
              <w:t>45.2% - 55.7%</w:t>
            </w:r>
          </w:p>
        </w:tc>
      </w:tr>
      <w:tr w:rsidR="00145C3D" w:rsidRPr="00EC40A0" w14:paraId="5791F93B" w14:textId="77777777" w:rsidTr="00145C3D">
        <w:trPr>
          <w:trHeight w:val="115"/>
        </w:trPr>
        <w:tc>
          <w:tcPr>
            <w:tcW w:w="1800" w:type="dxa"/>
            <w:vMerge/>
            <w:tcBorders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0499DE85" w14:textId="77777777" w:rsidR="00F15E32" w:rsidRPr="00EC40A0" w:rsidRDefault="00F15E32" w:rsidP="00F15E32">
            <w:pPr>
              <w:widowControl w:val="0"/>
              <w:autoSpaceDE w:val="0"/>
              <w:autoSpaceDN w:val="0"/>
              <w:adjustRightInd w:val="0"/>
              <w:rPr>
                <w:rFonts w:ascii="Arial" w:hAnsi="Arial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DFA40D4" w14:textId="77777777" w:rsidR="00F15E32" w:rsidRPr="00EC40A0" w:rsidRDefault="00F15E32" w:rsidP="00F15E3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EC40A0">
              <w:rPr>
                <w:rFonts w:ascii="Arial" w:hAnsi="Arial" w:cs="Verdana"/>
                <w:color w:val="000000"/>
                <w:sz w:val="20"/>
                <w:szCs w:val="20"/>
              </w:rPr>
              <w:t>Strongly Disagree / Disagree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2495B472" w14:textId="77777777" w:rsidR="00F15E32" w:rsidRPr="00EC40A0" w:rsidRDefault="00F15E32" w:rsidP="00F15E3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EC40A0">
              <w:rPr>
                <w:rFonts w:ascii="Arial" w:hAnsi="Arial" w:cs="Verdana"/>
                <w:color w:val="000000"/>
                <w:sz w:val="20"/>
                <w:szCs w:val="20"/>
              </w:rPr>
              <w:t>72 (16.0%)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E38526E" w14:textId="77777777" w:rsidR="00F15E32" w:rsidRPr="00EC40A0" w:rsidRDefault="00F15E32" w:rsidP="00F15E3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EC40A0">
              <w:rPr>
                <w:rFonts w:ascii="Arial" w:hAnsi="Arial" w:cs="Verdana"/>
                <w:color w:val="000000"/>
                <w:sz w:val="20"/>
                <w:szCs w:val="20"/>
              </w:rPr>
              <w:t>12.9% - 19.7%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71BF17B4" w14:textId="77777777" w:rsidR="00F15E32" w:rsidRPr="00EC40A0" w:rsidRDefault="00F15E32" w:rsidP="00F15E3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EC40A0">
              <w:rPr>
                <w:rFonts w:ascii="Arial" w:hAnsi="Arial" w:cs="Verdana"/>
                <w:color w:val="000000"/>
                <w:sz w:val="20"/>
                <w:szCs w:val="20"/>
              </w:rPr>
              <w:t>9 (20.0%)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AFD5B1D" w14:textId="77777777" w:rsidR="00F15E32" w:rsidRPr="00EC40A0" w:rsidRDefault="00F15E32" w:rsidP="00F15E3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EC40A0">
              <w:rPr>
                <w:rFonts w:ascii="Arial" w:hAnsi="Arial" w:cs="Verdana"/>
                <w:color w:val="000000"/>
                <w:sz w:val="20"/>
                <w:szCs w:val="20"/>
              </w:rPr>
              <w:t>10.9% - 33.8%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749D31C9" w14:textId="77777777" w:rsidR="00F15E32" w:rsidRPr="00EC40A0" w:rsidRDefault="00F15E32" w:rsidP="00F15E3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EC40A0">
              <w:rPr>
                <w:rFonts w:ascii="Arial" w:hAnsi="Arial" w:cs="Verdana"/>
                <w:color w:val="000000"/>
                <w:sz w:val="20"/>
                <w:szCs w:val="20"/>
              </w:rPr>
              <w:t>40 (18.7%)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D8BEC72" w14:textId="77777777" w:rsidR="00F15E32" w:rsidRPr="00EC40A0" w:rsidRDefault="00F15E32" w:rsidP="00F15E3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EC40A0">
              <w:rPr>
                <w:rFonts w:ascii="Arial" w:hAnsi="Arial" w:cs="Verdana"/>
                <w:color w:val="000000"/>
                <w:sz w:val="20"/>
                <w:szCs w:val="20"/>
              </w:rPr>
              <w:t>14.0% - 24.4%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0BFAB825" w14:textId="77777777" w:rsidR="00F15E32" w:rsidRPr="00EC40A0" w:rsidRDefault="00F15E32" w:rsidP="00F15E3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EC40A0">
              <w:rPr>
                <w:rFonts w:ascii="Arial" w:hAnsi="Arial" w:cs="Verdana"/>
                <w:color w:val="000000"/>
                <w:sz w:val="20"/>
                <w:szCs w:val="20"/>
              </w:rPr>
              <w:t>63 (35.4%)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C77180B" w14:textId="77777777" w:rsidR="00F15E32" w:rsidRPr="00EC40A0" w:rsidRDefault="00F15E32" w:rsidP="00F15E3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EC40A0">
              <w:rPr>
                <w:rFonts w:ascii="Arial" w:hAnsi="Arial" w:cs="Verdana"/>
                <w:color w:val="000000"/>
                <w:sz w:val="20"/>
                <w:szCs w:val="20"/>
              </w:rPr>
              <w:t>28.7% - 42.7%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6FE2251A" w14:textId="77777777" w:rsidR="00F15E32" w:rsidRPr="00EC40A0" w:rsidRDefault="00F15E32" w:rsidP="00F15E3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EC40A0">
              <w:rPr>
                <w:rFonts w:ascii="Arial" w:hAnsi="Arial" w:cs="Verdana"/>
                <w:color w:val="000000"/>
                <w:sz w:val="20"/>
                <w:szCs w:val="20"/>
              </w:rPr>
              <w:t>73 (21.2%)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1B63EBF" w14:textId="77777777" w:rsidR="00F15E32" w:rsidRPr="00EC40A0" w:rsidRDefault="00F15E32" w:rsidP="00F15E3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EC40A0">
              <w:rPr>
                <w:rFonts w:ascii="Arial" w:hAnsi="Arial" w:cs="Verdana"/>
                <w:color w:val="000000"/>
                <w:sz w:val="20"/>
                <w:szCs w:val="20"/>
              </w:rPr>
              <w:t>17.2% - 25.8%</w:t>
            </w:r>
          </w:p>
        </w:tc>
      </w:tr>
      <w:tr w:rsidR="00145C3D" w:rsidRPr="00EC40A0" w14:paraId="221F22AF" w14:textId="77777777" w:rsidTr="00145C3D">
        <w:trPr>
          <w:trHeight w:val="107"/>
        </w:trPr>
        <w:tc>
          <w:tcPr>
            <w:tcW w:w="1800" w:type="dxa"/>
            <w:vMerge w:val="restart"/>
            <w:tcBorders>
              <w:top w:val="single" w:sz="12" w:space="0" w:color="auto"/>
              <w:left w:val="single" w:sz="12" w:space="0" w:color="auto"/>
              <w:right w:val="single" w:sz="6" w:space="0" w:color="auto"/>
            </w:tcBorders>
            <w:vAlign w:val="center"/>
          </w:tcPr>
          <w:p w14:paraId="16133017" w14:textId="77777777" w:rsidR="00F15E32" w:rsidRPr="00EC40A0" w:rsidRDefault="00F15E32" w:rsidP="00F15E32">
            <w:pPr>
              <w:widowControl w:val="0"/>
              <w:autoSpaceDE w:val="0"/>
              <w:autoSpaceDN w:val="0"/>
              <w:adjustRightInd w:val="0"/>
              <w:rPr>
                <w:rFonts w:ascii="Arial" w:hAnsi="Arial" w:cs="Calibri"/>
                <w:b/>
                <w:bCs/>
                <w:color w:val="000000"/>
                <w:sz w:val="20"/>
                <w:szCs w:val="22"/>
              </w:rPr>
            </w:pPr>
            <w:r w:rsidRPr="00EC40A0">
              <w:rPr>
                <w:rFonts w:ascii="Arial" w:hAnsi="Arial" w:cs="Calibri"/>
                <w:b/>
                <w:bCs/>
                <w:color w:val="000000"/>
                <w:sz w:val="20"/>
                <w:szCs w:val="22"/>
              </w:rPr>
              <w:t>PPACA will expand access to health care.</w:t>
            </w:r>
          </w:p>
        </w:tc>
        <w:tc>
          <w:tcPr>
            <w:tcW w:w="1710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7928AC28" w14:textId="77777777" w:rsidR="00F15E32" w:rsidRPr="00EC40A0" w:rsidRDefault="00F15E32" w:rsidP="00F15E3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EC40A0">
              <w:rPr>
                <w:rFonts w:ascii="Arial" w:hAnsi="Arial" w:cs="Verdana"/>
                <w:color w:val="000000"/>
                <w:sz w:val="20"/>
                <w:szCs w:val="20"/>
              </w:rPr>
              <w:t>Strongly Agree / Agree</w:t>
            </w:r>
          </w:p>
        </w:tc>
        <w:tc>
          <w:tcPr>
            <w:tcW w:w="1080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8617783" w14:textId="77777777" w:rsidR="00F15E32" w:rsidRPr="00EC40A0" w:rsidRDefault="00F15E32" w:rsidP="00F15E3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EC40A0">
              <w:rPr>
                <w:rFonts w:ascii="Arial" w:hAnsi="Arial" w:cs="Verdana"/>
                <w:color w:val="000000"/>
                <w:sz w:val="20"/>
                <w:szCs w:val="20"/>
              </w:rPr>
              <w:t>330 (73.3%)</w:t>
            </w:r>
          </w:p>
        </w:tc>
        <w:tc>
          <w:tcPr>
            <w:tcW w:w="1260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3E32B588" w14:textId="77777777" w:rsidR="00F15E32" w:rsidRPr="00EC40A0" w:rsidRDefault="00F15E32" w:rsidP="00F15E3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EC40A0">
              <w:rPr>
                <w:rFonts w:ascii="Arial" w:hAnsi="Arial" w:cs="Verdana"/>
                <w:color w:val="000000"/>
                <w:sz w:val="20"/>
                <w:szCs w:val="20"/>
              </w:rPr>
              <w:t>69.1% - 77.2%</w:t>
            </w:r>
          </w:p>
        </w:tc>
        <w:tc>
          <w:tcPr>
            <w:tcW w:w="990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A6AED2F" w14:textId="77777777" w:rsidR="00F15E32" w:rsidRPr="00EC40A0" w:rsidRDefault="00F15E32" w:rsidP="00F15E3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EC40A0">
              <w:rPr>
                <w:rFonts w:ascii="Arial" w:hAnsi="Arial" w:cs="Verdana"/>
                <w:color w:val="000000"/>
                <w:sz w:val="20"/>
                <w:szCs w:val="20"/>
              </w:rPr>
              <w:t>27 (60.0%)</w:t>
            </w:r>
          </w:p>
        </w:tc>
        <w:tc>
          <w:tcPr>
            <w:tcW w:w="1260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331A088E" w14:textId="77777777" w:rsidR="00F15E32" w:rsidRPr="00EC40A0" w:rsidRDefault="00F15E32" w:rsidP="00F15E3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EC40A0">
              <w:rPr>
                <w:rFonts w:ascii="Arial" w:hAnsi="Arial" w:cs="Verdana"/>
                <w:color w:val="000000"/>
                <w:sz w:val="20"/>
                <w:szCs w:val="20"/>
              </w:rPr>
              <w:t>45.5% - 73.0%</w:t>
            </w:r>
          </w:p>
        </w:tc>
        <w:tc>
          <w:tcPr>
            <w:tcW w:w="990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8C6F952" w14:textId="77777777" w:rsidR="00F15E32" w:rsidRPr="00EC40A0" w:rsidRDefault="00F15E32" w:rsidP="00F15E3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EC40A0">
              <w:rPr>
                <w:rFonts w:ascii="Arial" w:hAnsi="Arial" w:cs="Verdana"/>
                <w:color w:val="000000"/>
                <w:sz w:val="20"/>
                <w:szCs w:val="20"/>
              </w:rPr>
              <w:t>138 (64.5%)</w:t>
            </w:r>
          </w:p>
        </w:tc>
        <w:tc>
          <w:tcPr>
            <w:tcW w:w="1170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54576813" w14:textId="77777777" w:rsidR="00F15E32" w:rsidRPr="00EC40A0" w:rsidRDefault="00F15E32" w:rsidP="00F15E3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EC40A0">
              <w:rPr>
                <w:rFonts w:ascii="Arial" w:hAnsi="Arial" w:cs="Verdana"/>
                <w:color w:val="000000"/>
                <w:sz w:val="20"/>
                <w:szCs w:val="20"/>
              </w:rPr>
              <w:t>57.9% - 70.6%</w:t>
            </w:r>
          </w:p>
        </w:tc>
        <w:tc>
          <w:tcPr>
            <w:tcW w:w="1080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8407DF7" w14:textId="77777777" w:rsidR="00F15E32" w:rsidRPr="00EC40A0" w:rsidRDefault="00F15E32" w:rsidP="00F15E3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EC40A0">
              <w:rPr>
                <w:rFonts w:ascii="Arial" w:hAnsi="Arial" w:cs="Verdana"/>
                <w:color w:val="000000"/>
                <w:sz w:val="20"/>
                <w:szCs w:val="20"/>
              </w:rPr>
              <w:t>110 (61.8%)</w:t>
            </w:r>
          </w:p>
        </w:tc>
        <w:tc>
          <w:tcPr>
            <w:tcW w:w="1260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1D2D3723" w14:textId="77777777" w:rsidR="00F15E32" w:rsidRPr="00EC40A0" w:rsidRDefault="00F15E32" w:rsidP="00F15E3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EC40A0">
              <w:rPr>
                <w:rFonts w:ascii="Arial" w:hAnsi="Arial" w:cs="Verdana"/>
                <w:color w:val="000000"/>
                <w:sz w:val="20"/>
                <w:szCs w:val="20"/>
              </w:rPr>
              <w:t>54.5% - 68.6%</w:t>
            </w:r>
          </w:p>
        </w:tc>
        <w:tc>
          <w:tcPr>
            <w:tcW w:w="1080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AA8FB5A" w14:textId="77777777" w:rsidR="00F15E32" w:rsidRPr="00EC40A0" w:rsidRDefault="00F15E32" w:rsidP="00F15E3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EC40A0">
              <w:rPr>
                <w:rFonts w:ascii="Arial" w:hAnsi="Arial" w:cs="Verdana"/>
                <w:color w:val="000000"/>
                <w:sz w:val="20"/>
                <w:szCs w:val="20"/>
              </w:rPr>
              <w:t>228 (66.1%)</w:t>
            </w:r>
          </w:p>
        </w:tc>
        <w:tc>
          <w:tcPr>
            <w:tcW w:w="1260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6FBF8A07" w14:textId="77777777" w:rsidR="00F15E32" w:rsidRPr="00EC40A0" w:rsidRDefault="00F15E32" w:rsidP="00F15E3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EC40A0">
              <w:rPr>
                <w:rFonts w:ascii="Arial" w:hAnsi="Arial" w:cs="Verdana"/>
                <w:color w:val="000000"/>
                <w:sz w:val="20"/>
                <w:szCs w:val="20"/>
              </w:rPr>
              <w:t>60.9% - 70.9%</w:t>
            </w:r>
          </w:p>
        </w:tc>
      </w:tr>
      <w:tr w:rsidR="00145C3D" w:rsidRPr="00EC40A0" w14:paraId="20150C52" w14:textId="77777777" w:rsidTr="00145C3D">
        <w:trPr>
          <w:trHeight w:val="107"/>
        </w:trPr>
        <w:tc>
          <w:tcPr>
            <w:tcW w:w="1800" w:type="dxa"/>
            <w:vMerge/>
            <w:tcBorders>
              <w:left w:val="single" w:sz="12" w:space="0" w:color="auto"/>
              <w:right w:val="single" w:sz="6" w:space="0" w:color="auto"/>
            </w:tcBorders>
            <w:vAlign w:val="center"/>
          </w:tcPr>
          <w:p w14:paraId="1F825C08" w14:textId="77777777" w:rsidR="00F15E32" w:rsidRPr="00EC40A0" w:rsidRDefault="00F15E32" w:rsidP="00F15E32">
            <w:pPr>
              <w:widowControl w:val="0"/>
              <w:autoSpaceDE w:val="0"/>
              <w:autoSpaceDN w:val="0"/>
              <w:adjustRightInd w:val="0"/>
              <w:rPr>
                <w:rFonts w:ascii="Arial" w:hAnsi="Arial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67116B2E" w14:textId="77777777" w:rsidR="00F15E32" w:rsidRPr="00EC40A0" w:rsidRDefault="00F15E32" w:rsidP="00F15E3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EC40A0">
              <w:rPr>
                <w:rFonts w:ascii="Arial" w:hAnsi="Arial" w:cs="Verdana"/>
                <w:color w:val="000000"/>
                <w:sz w:val="20"/>
                <w:szCs w:val="20"/>
              </w:rPr>
              <w:t>Undecided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249C078" w14:textId="77777777" w:rsidR="00F15E32" w:rsidRPr="00EC40A0" w:rsidRDefault="00F15E32" w:rsidP="00F15E3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EC40A0">
              <w:rPr>
                <w:rFonts w:ascii="Arial" w:hAnsi="Arial" w:cs="Verdana"/>
                <w:color w:val="000000"/>
                <w:sz w:val="20"/>
                <w:szCs w:val="20"/>
              </w:rPr>
              <w:t>104 (23.1%)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02697FA2" w14:textId="77777777" w:rsidR="00F15E32" w:rsidRPr="00EC40A0" w:rsidRDefault="00F15E32" w:rsidP="00F15E3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EC40A0">
              <w:rPr>
                <w:rFonts w:ascii="Arial" w:hAnsi="Arial" w:cs="Verdana"/>
                <w:color w:val="000000"/>
                <w:sz w:val="20"/>
                <w:szCs w:val="20"/>
              </w:rPr>
              <w:t>19.5% - 27.2%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4521AA2" w14:textId="77777777" w:rsidR="00F15E32" w:rsidRPr="00EC40A0" w:rsidRDefault="00F15E32" w:rsidP="00F15E3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EC40A0">
              <w:rPr>
                <w:rFonts w:ascii="Arial" w:hAnsi="Arial" w:cs="Verdana"/>
                <w:color w:val="000000"/>
                <w:sz w:val="20"/>
                <w:szCs w:val="20"/>
              </w:rPr>
              <w:t>13 (28.9%)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7CD475D8" w14:textId="77777777" w:rsidR="00F15E32" w:rsidRPr="00EC40A0" w:rsidRDefault="00F15E32" w:rsidP="00F15E3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EC40A0">
              <w:rPr>
                <w:rFonts w:ascii="Arial" w:hAnsi="Arial" w:cs="Verdana"/>
                <w:color w:val="000000"/>
                <w:sz w:val="20"/>
                <w:szCs w:val="20"/>
              </w:rPr>
              <w:t>17.7% - 43.4%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DB9CAC3" w14:textId="77777777" w:rsidR="00F15E32" w:rsidRPr="00EC40A0" w:rsidRDefault="00F15E32" w:rsidP="00F15E3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EC40A0">
              <w:rPr>
                <w:rFonts w:ascii="Arial" w:hAnsi="Arial" w:cs="Verdana"/>
                <w:color w:val="000000"/>
                <w:sz w:val="20"/>
                <w:szCs w:val="20"/>
              </w:rPr>
              <w:t>62 (29.0%)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5BA49F3D" w14:textId="77777777" w:rsidR="00F15E32" w:rsidRPr="00EC40A0" w:rsidRDefault="00F15E32" w:rsidP="00F15E3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EC40A0">
              <w:rPr>
                <w:rFonts w:ascii="Arial" w:hAnsi="Arial" w:cs="Verdana"/>
                <w:color w:val="000000"/>
                <w:sz w:val="20"/>
                <w:szCs w:val="20"/>
              </w:rPr>
              <w:t>23.3% - 35.4%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57DBF80" w14:textId="77777777" w:rsidR="00F15E32" w:rsidRPr="00EC40A0" w:rsidRDefault="00F15E32" w:rsidP="00F15E3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EC40A0">
              <w:rPr>
                <w:rFonts w:ascii="Arial" w:hAnsi="Arial" w:cs="Verdana"/>
                <w:color w:val="000000"/>
                <w:sz w:val="20"/>
                <w:szCs w:val="20"/>
              </w:rPr>
              <w:t>48 (27.0%)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54287142" w14:textId="77777777" w:rsidR="00F15E32" w:rsidRPr="00EC40A0" w:rsidRDefault="00F15E32" w:rsidP="00F15E3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EC40A0">
              <w:rPr>
                <w:rFonts w:ascii="Arial" w:hAnsi="Arial" w:cs="Verdana"/>
                <w:color w:val="000000"/>
                <w:sz w:val="20"/>
                <w:szCs w:val="20"/>
              </w:rPr>
              <w:t>21.0% - 33.9%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E8DD010" w14:textId="77777777" w:rsidR="00F15E32" w:rsidRPr="00EC40A0" w:rsidRDefault="00F15E32" w:rsidP="00F15E3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EC40A0">
              <w:rPr>
                <w:rFonts w:ascii="Arial" w:hAnsi="Arial" w:cs="Verdana"/>
                <w:color w:val="000000"/>
                <w:sz w:val="20"/>
                <w:szCs w:val="20"/>
              </w:rPr>
              <w:t>92 (26.7%)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1173BC8C" w14:textId="77777777" w:rsidR="00F15E32" w:rsidRPr="00EC40A0" w:rsidRDefault="00F15E32" w:rsidP="00F15E3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EC40A0">
              <w:rPr>
                <w:rFonts w:ascii="Arial" w:hAnsi="Arial" w:cs="Verdana"/>
                <w:color w:val="000000"/>
                <w:sz w:val="20"/>
                <w:szCs w:val="20"/>
              </w:rPr>
              <w:t>22.3% - 31.6%</w:t>
            </w:r>
          </w:p>
        </w:tc>
      </w:tr>
      <w:tr w:rsidR="00145C3D" w:rsidRPr="00EC40A0" w14:paraId="310EF3C7" w14:textId="77777777" w:rsidTr="00145C3D">
        <w:trPr>
          <w:trHeight w:val="115"/>
        </w:trPr>
        <w:tc>
          <w:tcPr>
            <w:tcW w:w="1800" w:type="dxa"/>
            <w:vMerge/>
            <w:tcBorders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628667E0" w14:textId="77777777" w:rsidR="00F15E32" w:rsidRPr="00EC40A0" w:rsidRDefault="00F15E32" w:rsidP="00F15E32">
            <w:pPr>
              <w:widowControl w:val="0"/>
              <w:autoSpaceDE w:val="0"/>
              <w:autoSpaceDN w:val="0"/>
              <w:adjustRightInd w:val="0"/>
              <w:rPr>
                <w:rFonts w:ascii="Arial" w:hAnsi="Arial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94BDE28" w14:textId="77777777" w:rsidR="00F15E32" w:rsidRPr="00EC40A0" w:rsidRDefault="00F15E32" w:rsidP="00F15E3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EC40A0">
              <w:rPr>
                <w:rFonts w:ascii="Arial" w:hAnsi="Arial" w:cs="Verdana"/>
                <w:color w:val="000000"/>
                <w:sz w:val="20"/>
                <w:szCs w:val="20"/>
              </w:rPr>
              <w:t>Strongly Disagree / Disagree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4E967FF1" w14:textId="77777777" w:rsidR="00F15E32" w:rsidRPr="00EC40A0" w:rsidRDefault="00F15E32" w:rsidP="00F15E3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EC40A0">
              <w:rPr>
                <w:rFonts w:ascii="Arial" w:hAnsi="Arial" w:cs="Verdana"/>
                <w:color w:val="000000"/>
                <w:sz w:val="20"/>
                <w:szCs w:val="20"/>
              </w:rPr>
              <w:t>16 (3.6%)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EB73177" w14:textId="77777777" w:rsidR="00F15E32" w:rsidRPr="00EC40A0" w:rsidRDefault="00F15E32" w:rsidP="00F15E3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EC40A0">
              <w:rPr>
                <w:rFonts w:ascii="Arial" w:hAnsi="Arial" w:cs="Verdana"/>
                <w:color w:val="000000"/>
                <w:sz w:val="20"/>
                <w:szCs w:val="20"/>
              </w:rPr>
              <w:t>2.2% - 5.7%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54F1982B" w14:textId="77777777" w:rsidR="00F15E32" w:rsidRPr="00EC40A0" w:rsidRDefault="00F15E32" w:rsidP="00F15E3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EC40A0">
              <w:rPr>
                <w:rFonts w:ascii="Arial" w:hAnsi="Arial" w:cs="Verdana"/>
                <w:color w:val="000000"/>
                <w:sz w:val="20"/>
                <w:szCs w:val="20"/>
              </w:rPr>
              <w:t>5 (11.1%)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3677FDD" w14:textId="77777777" w:rsidR="00F15E32" w:rsidRPr="00EC40A0" w:rsidRDefault="00F15E32" w:rsidP="00F15E3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EC40A0">
              <w:rPr>
                <w:rFonts w:ascii="Arial" w:hAnsi="Arial" w:cs="Verdana"/>
                <w:color w:val="000000"/>
                <w:sz w:val="20"/>
                <w:szCs w:val="20"/>
              </w:rPr>
              <w:t>4.8% - 23.5%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44A11DBF" w14:textId="77777777" w:rsidR="00F15E32" w:rsidRPr="00EC40A0" w:rsidRDefault="00F15E32" w:rsidP="00F15E3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EC40A0">
              <w:rPr>
                <w:rFonts w:ascii="Arial" w:hAnsi="Arial" w:cs="Verdana"/>
                <w:color w:val="000000"/>
                <w:sz w:val="20"/>
                <w:szCs w:val="20"/>
              </w:rPr>
              <w:t>14 (6.5%)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3FF07C5" w14:textId="77777777" w:rsidR="00F15E32" w:rsidRPr="00EC40A0" w:rsidRDefault="00F15E32" w:rsidP="00F15E3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EC40A0">
              <w:rPr>
                <w:rFonts w:ascii="Arial" w:hAnsi="Arial" w:cs="Verdana"/>
                <w:color w:val="000000"/>
                <w:sz w:val="20"/>
                <w:szCs w:val="20"/>
              </w:rPr>
              <w:t>3.9% - 10.7%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19D9F32D" w14:textId="77777777" w:rsidR="00F15E32" w:rsidRPr="00EC40A0" w:rsidRDefault="00F15E32" w:rsidP="00F15E3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EC40A0">
              <w:rPr>
                <w:rFonts w:ascii="Arial" w:hAnsi="Arial" w:cs="Verdana"/>
                <w:color w:val="000000"/>
                <w:sz w:val="20"/>
                <w:szCs w:val="20"/>
              </w:rPr>
              <w:t>20 (11.2%)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952BA52" w14:textId="77777777" w:rsidR="00F15E32" w:rsidRPr="00EC40A0" w:rsidRDefault="00F15E32" w:rsidP="00F15E3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EC40A0">
              <w:rPr>
                <w:rFonts w:ascii="Arial" w:hAnsi="Arial" w:cs="Verdana"/>
                <w:color w:val="000000"/>
                <w:sz w:val="20"/>
                <w:szCs w:val="20"/>
              </w:rPr>
              <w:t>7.4% - 16.7%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55C2C5BD" w14:textId="77777777" w:rsidR="00F15E32" w:rsidRPr="00EC40A0" w:rsidRDefault="00F15E32" w:rsidP="00F15E3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EC40A0">
              <w:rPr>
                <w:rFonts w:ascii="Arial" w:hAnsi="Arial" w:cs="Verdana"/>
                <w:color w:val="000000"/>
                <w:sz w:val="20"/>
                <w:szCs w:val="20"/>
              </w:rPr>
              <w:t>25 (7.2%)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C28B75B" w14:textId="77777777" w:rsidR="00F15E32" w:rsidRPr="00EC40A0" w:rsidRDefault="00F15E32" w:rsidP="00F15E3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EC40A0">
              <w:rPr>
                <w:rFonts w:ascii="Arial" w:hAnsi="Arial" w:cs="Verdana"/>
                <w:color w:val="000000"/>
                <w:sz w:val="20"/>
                <w:szCs w:val="20"/>
              </w:rPr>
              <w:t>5.0% - 10.5%</w:t>
            </w:r>
          </w:p>
        </w:tc>
      </w:tr>
      <w:tr w:rsidR="00145C3D" w:rsidRPr="00EC40A0" w14:paraId="0E6FAE04" w14:textId="77777777" w:rsidTr="00145C3D">
        <w:trPr>
          <w:trHeight w:val="107"/>
        </w:trPr>
        <w:tc>
          <w:tcPr>
            <w:tcW w:w="1800" w:type="dxa"/>
            <w:vMerge w:val="restart"/>
            <w:tcBorders>
              <w:top w:val="single" w:sz="12" w:space="0" w:color="auto"/>
              <w:left w:val="single" w:sz="12" w:space="0" w:color="auto"/>
              <w:right w:val="single" w:sz="6" w:space="0" w:color="auto"/>
            </w:tcBorders>
            <w:vAlign w:val="center"/>
          </w:tcPr>
          <w:p w14:paraId="25AAEB57" w14:textId="77777777" w:rsidR="00F15E32" w:rsidRPr="00EC40A0" w:rsidRDefault="00F15E32" w:rsidP="00F15E32">
            <w:pPr>
              <w:widowControl w:val="0"/>
              <w:autoSpaceDE w:val="0"/>
              <w:autoSpaceDN w:val="0"/>
              <w:adjustRightInd w:val="0"/>
              <w:rPr>
                <w:rFonts w:ascii="Arial" w:hAnsi="Arial" w:cs="Calibri"/>
                <w:b/>
                <w:bCs/>
                <w:color w:val="000000"/>
                <w:sz w:val="20"/>
                <w:szCs w:val="22"/>
              </w:rPr>
            </w:pPr>
            <w:r w:rsidRPr="00EC40A0">
              <w:rPr>
                <w:rFonts w:ascii="Arial" w:hAnsi="Arial" w:cs="Calibri"/>
                <w:b/>
                <w:bCs/>
                <w:color w:val="000000"/>
                <w:sz w:val="20"/>
                <w:szCs w:val="22"/>
              </w:rPr>
              <w:t>PPACA will contain health care costs.</w:t>
            </w:r>
          </w:p>
        </w:tc>
        <w:tc>
          <w:tcPr>
            <w:tcW w:w="1710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29133E7A" w14:textId="77777777" w:rsidR="00F15E32" w:rsidRPr="00EC40A0" w:rsidRDefault="00F15E32" w:rsidP="00F15E3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EC40A0">
              <w:rPr>
                <w:rFonts w:ascii="Arial" w:hAnsi="Arial" w:cs="Verdana"/>
                <w:color w:val="000000"/>
                <w:sz w:val="20"/>
                <w:szCs w:val="20"/>
              </w:rPr>
              <w:t>Strongly Agree / Agree</w:t>
            </w:r>
          </w:p>
        </w:tc>
        <w:tc>
          <w:tcPr>
            <w:tcW w:w="1080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25087F0" w14:textId="77777777" w:rsidR="00F15E32" w:rsidRPr="00EC40A0" w:rsidRDefault="00F15E32" w:rsidP="00F15E3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EC40A0">
              <w:rPr>
                <w:rFonts w:ascii="Arial" w:hAnsi="Arial" w:cs="Verdana"/>
                <w:color w:val="000000"/>
                <w:sz w:val="20"/>
                <w:szCs w:val="20"/>
              </w:rPr>
              <w:t>93 (20.7%)</w:t>
            </w:r>
          </w:p>
        </w:tc>
        <w:tc>
          <w:tcPr>
            <w:tcW w:w="1260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467BF62D" w14:textId="77777777" w:rsidR="00F15E32" w:rsidRPr="00EC40A0" w:rsidRDefault="00F15E32" w:rsidP="00F15E3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EC40A0">
              <w:rPr>
                <w:rFonts w:ascii="Arial" w:hAnsi="Arial" w:cs="Verdana"/>
                <w:color w:val="000000"/>
                <w:sz w:val="20"/>
                <w:szCs w:val="20"/>
              </w:rPr>
              <w:t>17.2% - 24.6%</w:t>
            </w:r>
          </w:p>
        </w:tc>
        <w:tc>
          <w:tcPr>
            <w:tcW w:w="990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C9FFD15" w14:textId="77777777" w:rsidR="00F15E32" w:rsidRPr="00EC40A0" w:rsidRDefault="00F15E32" w:rsidP="00F15E3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EC40A0">
              <w:rPr>
                <w:rFonts w:ascii="Arial" w:hAnsi="Arial" w:cs="Verdana"/>
                <w:color w:val="000000"/>
                <w:sz w:val="20"/>
                <w:szCs w:val="20"/>
              </w:rPr>
              <w:t>7 (15.6%)</w:t>
            </w:r>
          </w:p>
        </w:tc>
        <w:tc>
          <w:tcPr>
            <w:tcW w:w="1260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40BCD536" w14:textId="77777777" w:rsidR="00F15E32" w:rsidRPr="00EC40A0" w:rsidRDefault="00F15E32" w:rsidP="00F15E3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EC40A0">
              <w:rPr>
                <w:rFonts w:ascii="Arial" w:hAnsi="Arial" w:cs="Verdana"/>
                <w:color w:val="000000"/>
                <w:sz w:val="20"/>
                <w:szCs w:val="20"/>
              </w:rPr>
              <w:t>7.7% - 28.8%</w:t>
            </w:r>
          </w:p>
        </w:tc>
        <w:tc>
          <w:tcPr>
            <w:tcW w:w="990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74C5681" w14:textId="77777777" w:rsidR="00F15E32" w:rsidRPr="00EC40A0" w:rsidRDefault="00F15E32" w:rsidP="00F15E3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EC40A0">
              <w:rPr>
                <w:rFonts w:ascii="Arial" w:hAnsi="Arial" w:cs="Verdana"/>
                <w:color w:val="000000"/>
                <w:sz w:val="20"/>
                <w:szCs w:val="20"/>
              </w:rPr>
              <w:t>40 (18.7%)</w:t>
            </w:r>
          </w:p>
        </w:tc>
        <w:tc>
          <w:tcPr>
            <w:tcW w:w="1170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369F5D31" w14:textId="77777777" w:rsidR="00F15E32" w:rsidRPr="00EC40A0" w:rsidRDefault="00F15E32" w:rsidP="00F15E3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EC40A0">
              <w:rPr>
                <w:rFonts w:ascii="Arial" w:hAnsi="Arial" w:cs="Verdana"/>
                <w:color w:val="000000"/>
                <w:sz w:val="20"/>
                <w:szCs w:val="20"/>
              </w:rPr>
              <w:t>14.0% - 24.4%</w:t>
            </w:r>
          </w:p>
        </w:tc>
        <w:tc>
          <w:tcPr>
            <w:tcW w:w="1080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AC701D6" w14:textId="77777777" w:rsidR="00F15E32" w:rsidRPr="00EC40A0" w:rsidRDefault="00F15E32" w:rsidP="00F15E3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EC40A0">
              <w:rPr>
                <w:rFonts w:ascii="Arial" w:hAnsi="Arial" w:cs="Verdana"/>
                <w:color w:val="000000"/>
                <w:sz w:val="20"/>
                <w:szCs w:val="20"/>
              </w:rPr>
              <w:t>25 (14.0%)</w:t>
            </w:r>
          </w:p>
        </w:tc>
        <w:tc>
          <w:tcPr>
            <w:tcW w:w="1260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5F9E2AD5" w14:textId="77777777" w:rsidR="00F15E32" w:rsidRPr="00EC40A0" w:rsidRDefault="00F15E32" w:rsidP="00F15E3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EC40A0">
              <w:rPr>
                <w:rFonts w:ascii="Arial" w:hAnsi="Arial" w:cs="Verdana"/>
                <w:color w:val="000000"/>
                <w:sz w:val="20"/>
                <w:szCs w:val="20"/>
              </w:rPr>
              <w:t>9.7% - 19.9%</w:t>
            </w:r>
          </w:p>
        </w:tc>
        <w:tc>
          <w:tcPr>
            <w:tcW w:w="1080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1DE2124" w14:textId="77777777" w:rsidR="00F15E32" w:rsidRPr="00EC40A0" w:rsidRDefault="00F15E32" w:rsidP="00F15E3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EC40A0">
              <w:rPr>
                <w:rFonts w:ascii="Arial" w:hAnsi="Arial" w:cs="Verdana"/>
                <w:color w:val="000000"/>
                <w:sz w:val="20"/>
                <w:szCs w:val="20"/>
              </w:rPr>
              <w:t>64 (18.6%)</w:t>
            </w:r>
          </w:p>
        </w:tc>
        <w:tc>
          <w:tcPr>
            <w:tcW w:w="1260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51AA5445" w14:textId="77777777" w:rsidR="00F15E32" w:rsidRPr="00EC40A0" w:rsidRDefault="00F15E32" w:rsidP="00F15E3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EC40A0">
              <w:rPr>
                <w:rFonts w:ascii="Arial" w:hAnsi="Arial" w:cs="Verdana"/>
                <w:color w:val="000000"/>
                <w:sz w:val="20"/>
                <w:szCs w:val="20"/>
              </w:rPr>
              <w:t>14.8% - 23.0%</w:t>
            </w:r>
          </w:p>
        </w:tc>
      </w:tr>
      <w:tr w:rsidR="00145C3D" w:rsidRPr="00EC40A0" w14:paraId="1E8202A0" w14:textId="77777777" w:rsidTr="00145C3D">
        <w:trPr>
          <w:trHeight w:val="107"/>
        </w:trPr>
        <w:tc>
          <w:tcPr>
            <w:tcW w:w="1800" w:type="dxa"/>
            <w:vMerge/>
            <w:tcBorders>
              <w:left w:val="single" w:sz="12" w:space="0" w:color="auto"/>
              <w:right w:val="single" w:sz="6" w:space="0" w:color="auto"/>
            </w:tcBorders>
            <w:vAlign w:val="center"/>
          </w:tcPr>
          <w:p w14:paraId="6D7385D9" w14:textId="77777777" w:rsidR="00F15E32" w:rsidRPr="00EC40A0" w:rsidRDefault="00F15E32" w:rsidP="00F15E32">
            <w:pPr>
              <w:widowControl w:val="0"/>
              <w:autoSpaceDE w:val="0"/>
              <w:autoSpaceDN w:val="0"/>
              <w:adjustRightInd w:val="0"/>
              <w:rPr>
                <w:rFonts w:ascii="Arial" w:hAnsi="Arial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03E2D118" w14:textId="77777777" w:rsidR="00F15E32" w:rsidRPr="00EC40A0" w:rsidRDefault="00F15E32" w:rsidP="00F15E3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EC40A0">
              <w:rPr>
                <w:rFonts w:ascii="Arial" w:hAnsi="Arial" w:cs="Verdana"/>
                <w:color w:val="000000"/>
                <w:sz w:val="20"/>
                <w:szCs w:val="20"/>
              </w:rPr>
              <w:t>Undecided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F7C318E" w14:textId="77777777" w:rsidR="00F15E32" w:rsidRPr="00EC40A0" w:rsidRDefault="00F15E32" w:rsidP="00F15E3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EC40A0">
              <w:rPr>
                <w:rFonts w:ascii="Arial" w:hAnsi="Arial" w:cs="Verdana"/>
                <w:color w:val="000000"/>
                <w:sz w:val="20"/>
                <w:szCs w:val="20"/>
              </w:rPr>
              <w:t>220 (48.9%)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4A85D207" w14:textId="77777777" w:rsidR="00F15E32" w:rsidRPr="00EC40A0" w:rsidRDefault="00F15E32" w:rsidP="00F15E3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EC40A0">
              <w:rPr>
                <w:rFonts w:ascii="Arial" w:hAnsi="Arial" w:cs="Verdana"/>
                <w:color w:val="000000"/>
                <w:sz w:val="20"/>
                <w:szCs w:val="20"/>
              </w:rPr>
              <w:t>44.3% - 53.5%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AD72E4A" w14:textId="77777777" w:rsidR="00F15E32" w:rsidRPr="00EC40A0" w:rsidRDefault="00F15E32" w:rsidP="00F15E3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EC40A0">
              <w:rPr>
                <w:rFonts w:ascii="Arial" w:hAnsi="Arial" w:cs="Verdana"/>
                <w:color w:val="000000"/>
                <w:sz w:val="20"/>
                <w:szCs w:val="20"/>
              </w:rPr>
              <w:t>19 (42.2%)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7C1774E4" w14:textId="77777777" w:rsidR="00F15E32" w:rsidRPr="00EC40A0" w:rsidRDefault="00F15E32" w:rsidP="00F15E3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EC40A0">
              <w:rPr>
                <w:rFonts w:ascii="Arial" w:hAnsi="Arial" w:cs="Verdana"/>
                <w:color w:val="000000"/>
                <w:sz w:val="20"/>
                <w:szCs w:val="20"/>
              </w:rPr>
              <w:t>29.0% - 56.7%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AEC4EE2" w14:textId="77777777" w:rsidR="00F15E32" w:rsidRPr="00EC40A0" w:rsidRDefault="00F15E32" w:rsidP="00F15E3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EC40A0">
              <w:rPr>
                <w:rFonts w:ascii="Arial" w:hAnsi="Arial" w:cs="Verdana"/>
                <w:color w:val="000000"/>
                <w:sz w:val="20"/>
                <w:szCs w:val="20"/>
              </w:rPr>
              <w:t>100 (46.7%)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469AF7E9" w14:textId="77777777" w:rsidR="00F15E32" w:rsidRPr="00EC40A0" w:rsidRDefault="00F15E32" w:rsidP="00F15E3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EC40A0">
              <w:rPr>
                <w:rFonts w:ascii="Arial" w:hAnsi="Arial" w:cs="Verdana"/>
                <w:color w:val="000000"/>
                <w:sz w:val="20"/>
                <w:szCs w:val="20"/>
              </w:rPr>
              <w:t>40.2% - 53.4%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2258E3F" w14:textId="77777777" w:rsidR="00F15E32" w:rsidRPr="00EC40A0" w:rsidRDefault="00F15E32" w:rsidP="00F15E3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EC40A0">
              <w:rPr>
                <w:rFonts w:ascii="Arial" w:hAnsi="Arial" w:cs="Verdana"/>
                <w:color w:val="000000"/>
                <w:sz w:val="20"/>
                <w:szCs w:val="20"/>
              </w:rPr>
              <w:t>69 (38.8%)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35CED03E" w14:textId="77777777" w:rsidR="00F15E32" w:rsidRPr="00EC40A0" w:rsidRDefault="00F15E32" w:rsidP="00F15E3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EC40A0">
              <w:rPr>
                <w:rFonts w:ascii="Arial" w:hAnsi="Arial" w:cs="Verdana"/>
                <w:color w:val="000000"/>
                <w:sz w:val="20"/>
                <w:szCs w:val="20"/>
              </w:rPr>
              <w:t>31.9% - 46.1%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A17ADB1" w14:textId="77777777" w:rsidR="00F15E32" w:rsidRPr="00EC40A0" w:rsidRDefault="00F15E32" w:rsidP="00F15E3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EC40A0">
              <w:rPr>
                <w:rFonts w:ascii="Arial" w:hAnsi="Arial" w:cs="Verdana"/>
                <w:color w:val="000000"/>
                <w:sz w:val="20"/>
                <w:szCs w:val="20"/>
              </w:rPr>
              <w:t>151 (43.8%)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596F50F7" w14:textId="77777777" w:rsidR="00F15E32" w:rsidRPr="00EC40A0" w:rsidRDefault="00F15E32" w:rsidP="00F15E3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EC40A0">
              <w:rPr>
                <w:rFonts w:ascii="Arial" w:hAnsi="Arial" w:cs="Verdana"/>
                <w:color w:val="000000"/>
                <w:sz w:val="20"/>
                <w:szCs w:val="20"/>
              </w:rPr>
              <w:t>38.6% - 49.0%</w:t>
            </w:r>
          </w:p>
        </w:tc>
      </w:tr>
      <w:tr w:rsidR="00145C3D" w:rsidRPr="00EC40A0" w14:paraId="4E5D1053" w14:textId="77777777" w:rsidTr="00D1725E">
        <w:trPr>
          <w:trHeight w:val="115"/>
        </w:trPr>
        <w:tc>
          <w:tcPr>
            <w:tcW w:w="1800" w:type="dxa"/>
            <w:vMerge/>
            <w:tcBorders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7CAB875E" w14:textId="77777777" w:rsidR="00F15E32" w:rsidRPr="00EC40A0" w:rsidRDefault="00F15E32" w:rsidP="00F15E32">
            <w:pPr>
              <w:widowControl w:val="0"/>
              <w:autoSpaceDE w:val="0"/>
              <w:autoSpaceDN w:val="0"/>
              <w:adjustRightInd w:val="0"/>
              <w:rPr>
                <w:rFonts w:ascii="Arial" w:hAnsi="Arial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5B7519C8" w14:textId="77777777" w:rsidR="00F15E32" w:rsidRPr="00EC40A0" w:rsidRDefault="00F15E32" w:rsidP="00F15E3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EC40A0">
              <w:rPr>
                <w:rFonts w:ascii="Arial" w:hAnsi="Arial" w:cs="Verdana"/>
                <w:color w:val="000000"/>
                <w:sz w:val="20"/>
                <w:szCs w:val="20"/>
              </w:rPr>
              <w:t>Strongly Disagree / Disagree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66AF894" w14:textId="77777777" w:rsidR="00F15E32" w:rsidRPr="00EC40A0" w:rsidRDefault="00F15E32" w:rsidP="00F15E3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EC40A0">
              <w:rPr>
                <w:rFonts w:ascii="Arial" w:hAnsi="Arial" w:cs="Verdana"/>
                <w:color w:val="000000"/>
                <w:sz w:val="20"/>
                <w:szCs w:val="20"/>
              </w:rPr>
              <w:t>137 (30.4%)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40CF2753" w14:textId="77777777" w:rsidR="00F15E32" w:rsidRPr="00EC40A0" w:rsidRDefault="00F15E32" w:rsidP="00F15E3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EC40A0">
              <w:rPr>
                <w:rFonts w:ascii="Arial" w:hAnsi="Arial" w:cs="Verdana"/>
                <w:color w:val="000000"/>
                <w:sz w:val="20"/>
                <w:szCs w:val="20"/>
              </w:rPr>
              <w:t>26.4% - 34.8%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62461A8" w14:textId="77777777" w:rsidR="00F15E32" w:rsidRPr="00EC40A0" w:rsidRDefault="00F15E32" w:rsidP="00F15E3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EC40A0">
              <w:rPr>
                <w:rFonts w:ascii="Arial" w:hAnsi="Arial" w:cs="Verdana"/>
                <w:color w:val="000000"/>
                <w:sz w:val="20"/>
                <w:szCs w:val="20"/>
              </w:rPr>
              <w:t>19 (42.2%)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1CC36750" w14:textId="77777777" w:rsidR="00F15E32" w:rsidRPr="00EC40A0" w:rsidRDefault="00F15E32" w:rsidP="00F15E3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EC40A0">
              <w:rPr>
                <w:rFonts w:ascii="Arial" w:hAnsi="Arial" w:cs="Verdana"/>
                <w:color w:val="000000"/>
                <w:sz w:val="20"/>
                <w:szCs w:val="20"/>
              </w:rPr>
              <w:t>29.0% - 56.7%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F5F3684" w14:textId="77777777" w:rsidR="00F15E32" w:rsidRPr="00EC40A0" w:rsidRDefault="00F15E32" w:rsidP="00F15E3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EC40A0">
              <w:rPr>
                <w:rFonts w:ascii="Arial" w:hAnsi="Arial" w:cs="Verdana"/>
                <w:color w:val="000000"/>
                <w:sz w:val="20"/>
                <w:szCs w:val="20"/>
              </w:rPr>
              <w:t>74 (34.6%)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52BB203F" w14:textId="77777777" w:rsidR="00F15E32" w:rsidRPr="00EC40A0" w:rsidRDefault="00F15E32" w:rsidP="00F15E3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EC40A0">
              <w:rPr>
                <w:rFonts w:ascii="Arial" w:hAnsi="Arial" w:cs="Verdana"/>
                <w:color w:val="000000"/>
                <w:sz w:val="20"/>
                <w:szCs w:val="20"/>
              </w:rPr>
              <w:t>28.5% - 41.2%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FD0F6DD" w14:textId="77777777" w:rsidR="00F15E32" w:rsidRPr="00EC40A0" w:rsidRDefault="00F15E32" w:rsidP="00F15E3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EC40A0">
              <w:rPr>
                <w:rFonts w:ascii="Arial" w:hAnsi="Arial" w:cs="Verdana"/>
                <w:color w:val="000000"/>
                <w:sz w:val="20"/>
                <w:szCs w:val="20"/>
              </w:rPr>
              <w:t>84 (47.2%)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3E9B5E4B" w14:textId="77777777" w:rsidR="00F15E32" w:rsidRPr="00EC40A0" w:rsidRDefault="00F15E32" w:rsidP="00F15E3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EC40A0">
              <w:rPr>
                <w:rFonts w:ascii="Arial" w:hAnsi="Arial" w:cs="Verdana"/>
                <w:color w:val="000000"/>
                <w:sz w:val="20"/>
                <w:szCs w:val="20"/>
              </w:rPr>
              <w:t>40.0% - 54.5%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97D2D33" w14:textId="77777777" w:rsidR="00F15E32" w:rsidRPr="00EC40A0" w:rsidRDefault="00F15E32" w:rsidP="00F15E3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EC40A0">
              <w:rPr>
                <w:rFonts w:ascii="Arial" w:hAnsi="Arial" w:cs="Verdana"/>
                <w:color w:val="000000"/>
                <w:sz w:val="20"/>
                <w:szCs w:val="20"/>
              </w:rPr>
              <w:t>130 (37.7%)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023BE216" w14:textId="77777777" w:rsidR="00F15E32" w:rsidRPr="00EC40A0" w:rsidRDefault="00F15E32" w:rsidP="00F15E3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EC40A0">
              <w:rPr>
                <w:rFonts w:ascii="Arial" w:hAnsi="Arial" w:cs="Verdana"/>
                <w:color w:val="000000"/>
                <w:sz w:val="20"/>
                <w:szCs w:val="20"/>
              </w:rPr>
              <w:t>32.7% - 42.9%</w:t>
            </w:r>
          </w:p>
        </w:tc>
      </w:tr>
      <w:tr w:rsidR="00D1725E" w:rsidRPr="00EC40A0" w14:paraId="18321098" w14:textId="77777777" w:rsidTr="006B427F">
        <w:trPr>
          <w:trHeight w:val="115"/>
        </w:trPr>
        <w:tc>
          <w:tcPr>
            <w:tcW w:w="1800" w:type="dxa"/>
            <w:vMerge w:val="restart"/>
            <w:tcBorders>
              <w:left w:val="single" w:sz="12" w:space="0" w:color="auto"/>
              <w:right w:val="single" w:sz="6" w:space="0" w:color="auto"/>
            </w:tcBorders>
            <w:vAlign w:val="center"/>
          </w:tcPr>
          <w:p w14:paraId="36AEF664" w14:textId="5AB0E4C5" w:rsidR="00D1725E" w:rsidRPr="00EC40A0" w:rsidRDefault="00D1725E" w:rsidP="00F15E32">
            <w:pPr>
              <w:widowControl w:val="0"/>
              <w:autoSpaceDE w:val="0"/>
              <w:autoSpaceDN w:val="0"/>
              <w:adjustRightInd w:val="0"/>
              <w:rPr>
                <w:rFonts w:ascii="Arial" w:hAnsi="Arial" w:cs="Calibri"/>
                <w:b/>
                <w:bCs/>
                <w:color w:val="000000"/>
                <w:sz w:val="20"/>
                <w:szCs w:val="20"/>
              </w:rPr>
            </w:pPr>
            <w:r w:rsidRPr="00EC40A0">
              <w:rPr>
                <w:rFonts w:ascii="Arial" w:hAnsi="Arial" w:cs="Calibri"/>
                <w:b/>
                <w:bCs/>
                <w:color w:val="000000"/>
                <w:sz w:val="20"/>
                <w:szCs w:val="20"/>
              </w:rPr>
              <w:t xml:space="preserve">Which statement best describes your attitude toward recent health </w:t>
            </w:r>
            <w:r w:rsidRPr="00EC40A0">
              <w:rPr>
                <w:rFonts w:ascii="Arial" w:hAnsi="Arial" w:cs="Calibri"/>
                <w:b/>
                <w:bCs/>
                <w:color w:val="000000"/>
                <w:sz w:val="20"/>
                <w:szCs w:val="20"/>
              </w:rPr>
              <w:lastRenderedPageBreak/>
              <w:t>care reform legislation</w:t>
            </w:r>
            <w:proofErr w:type="gramStart"/>
            <w:r w:rsidRPr="00EC40A0">
              <w:rPr>
                <w:rFonts w:ascii="Arial" w:hAnsi="Arial" w:cs="Calibri"/>
                <w:b/>
                <w:bCs/>
                <w:color w:val="000000"/>
                <w:sz w:val="20"/>
                <w:szCs w:val="20"/>
              </w:rPr>
              <w:t>?</w:t>
            </w:r>
            <w:r w:rsidRPr="00EC40A0">
              <w:rPr>
                <w:rFonts w:ascii="Arial" w:hAnsi="Arial" w:cs="Calibri"/>
                <w:b/>
                <w:bCs/>
                <w:color w:val="000000"/>
                <w:sz w:val="20"/>
                <w:szCs w:val="20"/>
                <w:vertAlign w:val="superscript"/>
              </w:rPr>
              <w:t>1</w:t>
            </w:r>
            <w:proofErr w:type="gramEnd"/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12F37C3" w14:textId="4F453055" w:rsidR="00D1725E" w:rsidRPr="00EC40A0" w:rsidRDefault="00D1725E" w:rsidP="00F15E3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EC40A0">
              <w:rPr>
                <w:rFonts w:ascii="Arial" w:hAnsi="Arial" w:cs="Verdana"/>
                <w:color w:val="000000"/>
                <w:sz w:val="20"/>
                <w:szCs w:val="20"/>
              </w:rPr>
              <w:lastRenderedPageBreak/>
              <w:t>I support PPACA…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3B7B2116" w14:textId="2C5C13C2" w:rsidR="00D1725E" w:rsidRPr="00EC40A0" w:rsidRDefault="00D1725E" w:rsidP="00F15E3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EC40A0">
              <w:rPr>
                <w:rFonts w:ascii="Arial" w:hAnsi="Arial" w:cs="Verdana"/>
                <w:color w:val="000000"/>
                <w:sz w:val="20"/>
                <w:szCs w:val="20"/>
              </w:rPr>
              <w:t>385 (85.6%)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DB11C89" w14:textId="636EBC03" w:rsidR="00D1725E" w:rsidRPr="00EC40A0" w:rsidRDefault="00D1725E" w:rsidP="00F15E3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EC40A0">
              <w:rPr>
                <w:rFonts w:ascii="Arial" w:hAnsi="Arial" w:cs="Verdana"/>
                <w:color w:val="000000"/>
                <w:sz w:val="20"/>
                <w:szCs w:val="20"/>
              </w:rPr>
              <w:t>82.0% - 88.5%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0EA0A1EB" w14:textId="2A2FA452" w:rsidR="00D1725E" w:rsidRPr="00EC40A0" w:rsidRDefault="00D1725E" w:rsidP="00F15E3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EC40A0">
              <w:rPr>
                <w:rFonts w:ascii="Arial" w:hAnsi="Arial" w:cs="Verdana"/>
                <w:color w:val="000000"/>
                <w:sz w:val="20"/>
                <w:szCs w:val="20"/>
              </w:rPr>
              <w:t>33 (73.3%)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3706872" w14:textId="00BFA07B" w:rsidR="00D1725E" w:rsidRPr="00EC40A0" w:rsidRDefault="00D1725E" w:rsidP="00F15E3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EC40A0">
              <w:rPr>
                <w:rFonts w:ascii="Arial" w:hAnsi="Arial" w:cs="Verdana"/>
                <w:color w:val="000000"/>
                <w:sz w:val="20"/>
                <w:szCs w:val="20"/>
              </w:rPr>
              <w:t>59.0% - 84.0%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4A63C078" w14:textId="527C351F" w:rsidR="00D1725E" w:rsidRPr="00EC40A0" w:rsidRDefault="00D1725E" w:rsidP="00F15E3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EC40A0">
              <w:rPr>
                <w:rFonts w:ascii="Arial" w:hAnsi="Arial" w:cs="Verdana"/>
                <w:color w:val="000000"/>
                <w:sz w:val="20"/>
                <w:szCs w:val="20"/>
              </w:rPr>
              <w:t>163 (76.2%)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FDB9A60" w14:textId="020EC713" w:rsidR="00D1725E" w:rsidRPr="00EC40A0" w:rsidRDefault="00D1725E" w:rsidP="00F15E3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EC40A0">
              <w:rPr>
                <w:rFonts w:ascii="Arial" w:hAnsi="Arial" w:cs="Verdana"/>
                <w:color w:val="000000"/>
                <w:sz w:val="20"/>
                <w:szCs w:val="20"/>
              </w:rPr>
              <w:t>70.0% - 81.4%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56BE4C76" w14:textId="0BF7D68F" w:rsidR="00D1725E" w:rsidRPr="00EC40A0" w:rsidRDefault="00D1725E" w:rsidP="00F15E3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EC40A0">
              <w:rPr>
                <w:rFonts w:ascii="Arial" w:hAnsi="Arial" w:cs="Verdana"/>
                <w:color w:val="000000"/>
                <w:sz w:val="20"/>
                <w:szCs w:val="20"/>
              </w:rPr>
              <w:t>130 (73.0%)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D8820CF" w14:textId="3DEED756" w:rsidR="00D1725E" w:rsidRPr="00EC40A0" w:rsidRDefault="00D1725E" w:rsidP="00F15E3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EC40A0">
              <w:rPr>
                <w:rFonts w:ascii="Arial" w:hAnsi="Arial" w:cs="Verdana"/>
                <w:color w:val="000000"/>
                <w:sz w:val="20"/>
                <w:szCs w:val="20"/>
              </w:rPr>
              <w:t>66.1% - 79.0%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4A5F8C26" w14:textId="0EC7CF3C" w:rsidR="00D1725E" w:rsidRPr="00EC40A0" w:rsidRDefault="00D1725E" w:rsidP="00F15E3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EC40A0">
              <w:rPr>
                <w:rFonts w:ascii="Arial" w:hAnsi="Arial" w:cs="Verdana"/>
                <w:color w:val="000000"/>
                <w:sz w:val="20"/>
                <w:szCs w:val="20"/>
              </w:rPr>
              <w:t>275 (79.7%)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E907DAC" w14:textId="2265E28D" w:rsidR="00D1725E" w:rsidRPr="00EC40A0" w:rsidRDefault="00D1725E" w:rsidP="00F15E3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EC40A0">
              <w:rPr>
                <w:rFonts w:ascii="Arial" w:hAnsi="Arial" w:cs="Verdana"/>
                <w:color w:val="000000"/>
                <w:sz w:val="20"/>
                <w:szCs w:val="20"/>
              </w:rPr>
              <w:t>75.2% - 83.6%</w:t>
            </w:r>
          </w:p>
        </w:tc>
      </w:tr>
      <w:tr w:rsidR="00D1725E" w:rsidRPr="00EC40A0" w14:paraId="40B55162" w14:textId="77777777" w:rsidTr="006B427F">
        <w:trPr>
          <w:trHeight w:val="115"/>
        </w:trPr>
        <w:tc>
          <w:tcPr>
            <w:tcW w:w="1800" w:type="dxa"/>
            <w:vMerge/>
            <w:tcBorders>
              <w:left w:val="single" w:sz="12" w:space="0" w:color="auto"/>
              <w:right w:val="single" w:sz="6" w:space="0" w:color="auto"/>
            </w:tcBorders>
            <w:vAlign w:val="center"/>
          </w:tcPr>
          <w:p w14:paraId="12716ED5" w14:textId="77777777" w:rsidR="00D1725E" w:rsidRPr="00EC40A0" w:rsidRDefault="00D1725E" w:rsidP="00F15E32">
            <w:pPr>
              <w:widowControl w:val="0"/>
              <w:autoSpaceDE w:val="0"/>
              <w:autoSpaceDN w:val="0"/>
              <w:adjustRightInd w:val="0"/>
              <w:rPr>
                <w:rFonts w:ascii="Arial" w:hAnsi="Arial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4B59827" w14:textId="06FFE62F" w:rsidR="00D1725E" w:rsidRPr="00EC40A0" w:rsidRDefault="00D1725E" w:rsidP="00F15E3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EC40A0">
              <w:rPr>
                <w:rFonts w:ascii="Arial" w:hAnsi="Arial" w:cs="Verdana"/>
                <w:color w:val="000000"/>
                <w:sz w:val="20"/>
                <w:szCs w:val="20"/>
              </w:rPr>
              <w:t>I do not support PPACA…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659AE18A" w14:textId="222E5ACA" w:rsidR="00D1725E" w:rsidRPr="00EC40A0" w:rsidRDefault="00D1725E" w:rsidP="00F15E3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EC40A0">
              <w:rPr>
                <w:rFonts w:ascii="Arial" w:hAnsi="Arial" w:cs="Verdana"/>
                <w:color w:val="000000"/>
                <w:sz w:val="20"/>
                <w:szCs w:val="20"/>
              </w:rPr>
              <w:t>65 (14.4%)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1CB4F04" w14:textId="675DB652" w:rsidR="00D1725E" w:rsidRPr="00EC40A0" w:rsidRDefault="00D1725E" w:rsidP="00F15E3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EC40A0">
              <w:rPr>
                <w:rFonts w:ascii="Arial" w:hAnsi="Arial" w:cs="Verdana"/>
                <w:color w:val="000000"/>
                <w:sz w:val="20"/>
                <w:szCs w:val="20"/>
              </w:rPr>
              <w:t>11.5% - 18.0%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6FA304CC" w14:textId="112857CF" w:rsidR="00D1725E" w:rsidRPr="00EC40A0" w:rsidRDefault="00D1725E" w:rsidP="00F15E3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EC40A0">
              <w:rPr>
                <w:rFonts w:ascii="Arial" w:hAnsi="Arial" w:cs="Verdana"/>
                <w:color w:val="000000"/>
                <w:sz w:val="20"/>
                <w:szCs w:val="20"/>
              </w:rPr>
              <w:t>12 (26.7%)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BFBF6BA" w14:textId="53BD68E1" w:rsidR="00D1725E" w:rsidRPr="00EC40A0" w:rsidRDefault="00D1725E" w:rsidP="00F15E3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EC40A0">
              <w:rPr>
                <w:rFonts w:ascii="Arial" w:hAnsi="Arial" w:cs="Verdana"/>
                <w:color w:val="000000"/>
                <w:sz w:val="20"/>
                <w:szCs w:val="20"/>
              </w:rPr>
              <w:t>16.0% - 41.0%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6C352EA2" w14:textId="246D60EC" w:rsidR="00D1725E" w:rsidRPr="00EC40A0" w:rsidRDefault="00D1725E" w:rsidP="00F15E3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EC40A0">
              <w:rPr>
                <w:rFonts w:ascii="Arial" w:hAnsi="Arial" w:cs="Verdana"/>
                <w:color w:val="000000"/>
                <w:sz w:val="20"/>
                <w:szCs w:val="20"/>
              </w:rPr>
              <w:t>51 (23.8%)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F4B00BA" w14:textId="132C07C4" w:rsidR="00D1725E" w:rsidRPr="00EC40A0" w:rsidRDefault="00D1725E" w:rsidP="00F15E3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EC40A0">
              <w:rPr>
                <w:rFonts w:ascii="Arial" w:hAnsi="Arial" w:cs="Verdana"/>
                <w:color w:val="000000"/>
                <w:sz w:val="20"/>
                <w:szCs w:val="20"/>
              </w:rPr>
              <w:t>18.6% - 30.0%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0B67AD6D" w14:textId="1B32AF5D" w:rsidR="00D1725E" w:rsidRPr="00EC40A0" w:rsidRDefault="00D1725E" w:rsidP="00F15E3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EC40A0">
              <w:rPr>
                <w:rFonts w:ascii="Arial" w:hAnsi="Arial" w:cs="Verdana"/>
                <w:color w:val="000000"/>
                <w:sz w:val="20"/>
                <w:szCs w:val="20"/>
              </w:rPr>
              <w:t>48 (27.0%)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374D783" w14:textId="027E4F5E" w:rsidR="00D1725E" w:rsidRPr="00EC40A0" w:rsidRDefault="00D1725E" w:rsidP="00F15E3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EC40A0">
              <w:rPr>
                <w:rFonts w:ascii="Arial" w:hAnsi="Arial" w:cs="Verdana"/>
                <w:color w:val="000000"/>
                <w:sz w:val="20"/>
                <w:szCs w:val="20"/>
              </w:rPr>
              <w:t>21.0% - 33.9%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547C76CF" w14:textId="42B76EB0" w:rsidR="00D1725E" w:rsidRPr="00EC40A0" w:rsidRDefault="00D1725E" w:rsidP="00F15E3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EC40A0">
              <w:rPr>
                <w:rFonts w:ascii="Arial" w:hAnsi="Arial" w:cs="Verdana"/>
                <w:color w:val="000000"/>
                <w:sz w:val="20"/>
                <w:szCs w:val="20"/>
              </w:rPr>
              <w:t>70 (20.3%)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5E6C235" w14:textId="121E2FDB" w:rsidR="00D1725E" w:rsidRPr="00EC40A0" w:rsidRDefault="00D1725E" w:rsidP="00F15E3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EC40A0">
              <w:rPr>
                <w:rFonts w:ascii="Arial" w:hAnsi="Arial" w:cs="Verdana"/>
                <w:color w:val="000000"/>
                <w:sz w:val="20"/>
                <w:szCs w:val="20"/>
              </w:rPr>
              <w:t>16.4% - 24.8%</w:t>
            </w:r>
          </w:p>
        </w:tc>
      </w:tr>
      <w:tr w:rsidR="00D1725E" w:rsidRPr="00EC40A0" w14:paraId="6141EBBF" w14:textId="77777777" w:rsidTr="006B427F">
        <w:trPr>
          <w:trHeight w:val="115"/>
        </w:trPr>
        <w:tc>
          <w:tcPr>
            <w:tcW w:w="1800" w:type="dxa"/>
            <w:vMerge/>
            <w:tcBorders>
              <w:left w:val="single" w:sz="12" w:space="0" w:color="auto"/>
              <w:right w:val="single" w:sz="6" w:space="0" w:color="auto"/>
            </w:tcBorders>
            <w:vAlign w:val="center"/>
          </w:tcPr>
          <w:p w14:paraId="431F35C1" w14:textId="77777777" w:rsidR="00D1725E" w:rsidRPr="00EC40A0" w:rsidRDefault="00D1725E" w:rsidP="00F15E32">
            <w:pPr>
              <w:widowControl w:val="0"/>
              <w:autoSpaceDE w:val="0"/>
              <w:autoSpaceDN w:val="0"/>
              <w:adjustRightInd w:val="0"/>
              <w:rPr>
                <w:rFonts w:ascii="Arial" w:hAnsi="Arial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F5E065B" w14:textId="38FDDDC5" w:rsidR="00D1725E" w:rsidRPr="00EC40A0" w:rsidRDefault="00D1725E" w:rsidP="00F15E3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EC40A0">
              <w:rPr>
                <w:rFonts w:ascii="Arial" w:hAnsi="Arial" w:cs="Verdana"/>
                <w:color w:val="000000"/>
                <w:sz w:val="20"/>
                <w:szCs w:val="20"/>
              </w:rPr>
              <w:t>…</w:t>
            </w:r>
            <w:proofErr w:type="gramStart"/>
            <w:r w:rsidRPr="00EC40A0">
              <w:rPr>
                <w:rFonts w:ascii="Arial" w:hAnsi="Arial" w:cs="Verdana"/>
                <w:color w:val="000000"/>
                <w:sz w:val="20"/>
                <w:szCs w:val="20"/>
              </w:rPr>
              <w:t>it</w:t>
            </w:r>
            <w:proofErr w:type="gramEnd"/>
            <w:r w:rsidRPr="00EC40A0">
              <w:rPr>
                <w:rFonts w:ascii="Arial" w:hAnsi="Arial" w:cs="Verdana"/>
                <w:color w:val="000000"/>
                <w:sz w:val="20"/>
                <w:szCs w:val="20"/>
              </w:rPr>
              <w:t xml:space="preserve"> did not go </w:t>
            </w:r>
            <w:r w:rsidRPr="00EC40A0">
              <w:rPr>
                <w:rFonts w:ascii="Arial" w:hAnsi="Arial" w:cs="Verdana"/>
                <w:color w:val="000000"/>
                <w:sz w:val="20"/>
                <w:szCs w:val="20"/>
              </w:rPr>
              <w:lastRenderedPageBreak/>
              <w:t>far enough / …more reform is needed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75269158" w14:textId="7E31B12B" w:rsidR="00D1725E" w:rsidRPr="00EC40A0" w:rsidRDefault="00D1725E" w:rsidP="00F15E3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EC40A0">
              <w:rPr>
                <w:rFonts w:ascii="Arial" w:hAnsi="Arial" w:cs="Verdana"/>
                <w:color w:val="000000"/>
                <w:sz w:val="20"/>
                <w:szCs w:val="20"/>
              </w:rPr>
              <w:lastRenderedPageBreak/>
              <w:t xml:space="preserve">382 </w:t>
            </w:r>
            <w:r w:rsidRPr="00EC40A0">
              <w:rPr>
                <w:rFonts w:ascii="Arial" w:hAnsi="Arial" w:cs="Verdana"/>
                <w:color w:val="000000"/>
                <w:sz w:val="20"/>
                <w:szCs w:val="20"/>
              </w:rPr>
              <w:lastRenderedPageBreak/>
              <w:t>(84.9%)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3A2D753" w14:textId="5366C052" w:rsidR="00D1725E" w:rsidRPr="00EC40A0" w:rsidRDefault="00D1725E" w:rsidP="00F15E3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EC40A0">
              <w:rPr>
                <w:rFonts w:ascii="Arial" w:hAnsi="Arial" w:cs="Verdana"/>
                <w:color w:val="000000"/>
                <w:sz w:val="20"/>
                <w:szCs w:val="20"/>
              </w:rPr>
              <w:lastRenderedPageBreak/>
              <w:t xml:space="preserve">81.3% - </w:t>
            </w:r>
            <w:r w:rsidRPr="00EC40A0">
              <w:rPr>
                <w:rFonts w:ascii="Arial" w:hAnsi="Arial" w:cs="Verdana"/>
                <w:color w:val="000000"/>
                <w:sz w:val="20"/>
                <w:szCs w:val="20"/>
              </w:rPr>
              <w:lastRenderedPageBreak/>
              <w:t>87.9%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792B7CD1" w14:textId="27ECF3D0" w:rsidR="00D1725E" w:rsidRPr="00EC40A0" w:rsidRDefault="00D1725E" w:rsidP="00F15E3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EC40A0">
              <w:rPr>
                <w:rFonts w:ascii="Arial" w:hAnsi="Arial" w:cs="Verdana"/>
                <w:color w:val="000000"/>
                <w:sz w:val="20"/>
                <w:szCs w:val="20"/>
              </w:rPr>
              <w:lastRenderedPageBreak/>
              <w:t xml:space="preserve">32 </w:t>
            </w:r>
            <w:r w:rsidRPr="00EC40A0">
              <w:rPr>
                <w:rFonts w:ascii="Arial" w:hAnsi="Arial" w:cs="Verdana"/>
                <w:color w:val="000000"/>
                <w:sz w:val="20"/>
                <w:szCs w:val="20"/>
              </w:rPr>
              <w:lastRenderedPageBreak/>
              <w:t>(71.1%)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4604CD3" w14:textId="48524D3A" w:rsidR="00D1725E" w:rsidRPr="00EC40A0" w:rsidRDefault="00D1725E" w:rsidP="00F15E3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EC40A0">
              <w:rPr>
                <w:rFonts w:ascii="Arial" w:hAnsi="Arial" w:cs="Verdana"/>
                <w:color w:val="000000"/>
                <w:sz w:val="20"/>
                <w:szCs w:val="20"/>
              </w:rPr>
              <w:lastRenderedPageBreak/>
              <w:t xml:space="preserve">56.6% - </w:t>
            </w:r>
            <w:r w:rsidRPr="00EC40A0">
              <w:rPr>
                <w:rFonts w:ascii="Arial" w:hAnsi="Arial" w:cs="Verdana"/>
                <w:color w:val="000000"/>
                <w:sz w:val="20"/>
                <w:szCs w:val="20"/>
              </w:rPr>
              <w:lastRenderedPageBreak/>
              <w:t>82.3%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4D6FE789" w14:textId="18697BAC" w:rsidR="00D1725E" w:rsidRPr="00EC40A0" w:rsidRDefault="00D1725E" w:rsidP="00F15E3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EC40A0">
              <w:rPr>
                <w:rFonts w:ascii="Arial" w:hAnsi="Arial" w:cs="Verdana"/>
                <w:color w:val="000000"/>
                <w:sz w:val="20"/>
                <w:szCs w:val="20"/>
              </w:rPr>
              <w:lastRenderedPageBreak/>
              <w:t xml:space="preserve">168 </w:t>
            </w:r>
            <w:r w:rsidRPr="00EC40A0">
              <w:rPr>
                <w:rFonts w:ascii="Arial" w:hAnsi="Arial" w:cs="Verdana"/>
                <w:color w:val="000000"/>
                <w:sz w:val="20"/>
                <w:szCs w:val="20"/>
              </w:rPr>
              <w:lastRenderedPageBreak/>
              <w:t>(78.5%)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912450A" w14:textId="21BA218B" w:rsidR="00D1725E" w:rsidRPr="00EC40A0" w:rsidRDefault="00D1725E" w:rsidP="00F15E3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EC40A0">
              <w:rPr>
                <w:rFonts w:ascii="Arial" w:hAnsi="Arial" w:cs="Verdana"/>
                <w:color w:val="000000"/>
                <w:sz w:val="20"/>
                <w:szCs w:val="20"/>
              </w:rPr>
              <w:lastRenderedPageBreak/>
              <w:t xml:space="preserve">72.5% - </w:t>
            </w:r>
            <w:r w:rsidRPr="00EC40A0">
              <w:rPr>
                <w:rFonts w:ascii="Arial" w:hAnsi="Arial" w:cs="Verdana"/>
                <w:color w:val="000000"/>
                <w:sz w:val="20"/>
                <w:szCs w:val="20"/>
              </w:rPr>
              <w:lastRenderedPageBreak/>
              <w:t>83.5%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2CEF7B68" w14:textId="7CA5A3D7" w:rsidR="00D1725E" w:rsidRPr="00EC40A0" w:rsidRDefault="00D1725E" w:rsidP="00F15E3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EC40A0">
              <w:rPr>
                <w:rFonts w:ascii="Arial" w:hAnsi="Arial" w:cs="Verdana"/>
                <w:color w:val="000000"/>
                <w:sz w:val="20"/>
                <w:szCs w:val="20"/>
              </w:rPr>
              <w:lastRenderedPageBreak/>
              <w:t xml:space="preserve">123 </w:t>
            </w:r>
            <w:r w:rsidRPr="00EC40A0">
              <w:rPr>
                <w:rFonts w:ascii="Arial" w:hAnsi="Arial" w:cs="Verdana"/>
                <w:color w:val="000000"/>
                <w:sz w:val="20"/>
                <w:szCs w:val="20"/>
              </w:rPr>
              <w:lastRenderedPageBreak/>
              <w:t>(69.1%)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A5E1866" w14:textId="798B60D8" w:rsidR="00D1725E" w:rsidRPr="00EC40A0" w:rsidRDefault="00D1725E" w:rsidP="00F15E3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EC40A0">
              <w:rPr>
                <w:rFonts w:ascii="Arial" w:hAnsi="Arial" w:cs="Verdana"/>
                <w:color w:val="000000"/>
                <w:sz w:val="20"/>
                <w:szCs w:val="20"/>
              </w:rPr>
              <w:lastRenderedPageBreak/>
              <w:t xml:space="preserve">62.0% - </w:t>
            </w:r>
            <w:r w:rsidRPr="00EC40A0">
              <w:rPr>
                <w:rFonts w:ascii="Arial" w:hAnsi="Arial" w:cs="Verdana"/>
                <w:color w:val="000000"/>
                <w:sz w:val="20"/>
                <w:szCs w:val="20"/>
              </w:rPr>
              <w:lastRenderedPageBreak/>
              <w:t>75.4%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06DAF62C" w14:textId="730F347A" w:rsidR="00D1725E" w:rsidRPr="00EC40A0" w:rsidRDefault="00D1725E" w:rsidP="00F15E3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EC40A0">
              <w:rPr>
                <w:rFonts w:ascii="Arial" w:hAnsi="Arial" w:cs="Verdana"/>
                <w:color w:val="000000"/>
                <w:sz w:val="20"/>
                <w:szCs w:val="20"/>
              </w:rPr>
              <w:lastRenderedPageBreak/>
              <w:t xml:space="preserve">259 </w:t>
            </w:r>
            <w:r w:rsidRPr="00EC40A0">
              <w:rPr>
                <w:rFonts w:ascii="Arial" w:hAnsi="Arial" w:cs="Verdana"/>
                <w:color w:val="000000"/>
                <w:sz w:val="20"/>
                <w:szCs w:val="20"/>
              </w:rPr>
              <w:lastRenderedPageBreak/>
              <w:t>(75.1%)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922A5DE" w14:textId="295D2FD2" w:rsidR="00D1725E" w:rsidRPr="00EC40A0" w:rsidRDefault="00D1725E" w:rsidP="00F15E3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EC40A0">
              <w:rPr>
                <w:rFonts w:ascii="Arial" w:hAnsi="Arial" w:cs="Verdana"/>
                <w:color w:val="000000"/>
                <w:sz w:val="20"/>
                <w:szCs w:val="20"/>
              </w:rPr>
              <w:lastRenderedPageBreak/>
              <w:t xml:space="preserve">70.2% - </w:t>
            </w:r>
            <w:r w:rsidRPr="00EC40A0">
              <w:rPr>
                <w:rFonts w:ascii="Arial" w:hAnsi="Arial" w:cs="Verdana"/>
                <w:color w:val="000000"/>
                <w:sz w:val="20"/>
                <w:szCs w:val="20"/>
              </w:rPr>
              <w:lastRenderedPageBreak/>
              <w:t>79.3%</w:t>
            </w:r>
          </w:p>
        </w:tc>
      </w:tr>
      <w:tr w:rsidR="00D1725E" w:rsidRPr="00EC40A0" w14:paraId="21AD35D4" w14:textId="77777777" w:rsidTr="006B427F">
        <w:trPr>
          <w:trHeight w:val="115"/>
        </w:trPr>
        <w:tc>
          <w:tcPr>
            <w:tcW w:w="1800" w:type="dxa"/>
            <w:vMerge/>
            <w:tcBorders>
              <w:left w:val="single" w:sz="12" w:space="0" w:color="auto"/>
              <w:right w:val="single" w:sz="6" w:space="0" w:color="auto"/>
            </w:tcBorders>
            <w:vAlign w:val="center"/>
          </w:tcPr>
          <w:p w14:paraId="091FF55F" w14:textId="77777777" w:rsidR="00D1725E" w:rsidRPr="00EC40A0" w:rsidRDefault="00D1725E" w:rsidP="00F15E32">
            <w:pPr>
              <w:widowControl w:val="0"/>
              <w:autoSpaceDE w:val="0"/>
              <w:autoSpaceDN w:val="0"/>
              <w:adjustRightInd w:val="0"/>
              <w:rPr>
                <w:rFonts w:ascii="Arial" w:hAnsi="Arial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A14E2D4" w14:textId="0CF6B7B3" w:rsidR="00D1725E" w:rsidRPr="00EC40A0" w:rsidRDefault="00D1725E" w:rsidP="00F15E3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proofErr w:type="gramStart"/>
            <w:r w:rsidRPr="00EC40A0">
              <w:rPr>
                <w:rFonts w:ascii="Arial" w:hAnsi="Arial" w:cs="Verdana"/>
                <w:color w:val="000000"/>
                <w:sz w:val="20"/>
                <w:szCs w:val="20"/>
              </w:rPr>
              <w:t>….it</w:t>
            </w:r>
            <w:proofErr w:type="gramEnd"/>
            <w:r w:rsidRPr="00EC40A0">
              <w:rPr>
                <w:rFonts w:ascii="Arial" w:hAnsi="Arial" w:cs="Verdana"/>
                <w:color w:val="000000"/>
                <w:sz w:val="20"/>
                <w:szCs w:val="20"/>
              </w:rPr>
              <w:t xml:space="preserve"> went far enough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7E4EA405" w14:textId="6FF1F9EF" w:rsidR="00D1725E" w:rsidRPr="00EC40A0" w:rsidRDefault="00D1725E" w:rsidP="00F15E3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EC40A0">
              <w:rPr>
                <w:rFonts w:ascii="Arial" w:hAnsi="Arial" w:cs="Verdana"/>
                <w:color w:val="000000"/>
                <w:sz w:val="20"/>
                <w:szCs w:val="20"/>
              </w:rPr>
              <w:t>10 (2.2%)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9F75F2F" w14:textId="310E3099" w:rsidR="00D1725E" w:rsidRPr="00EC40A0" w:rsidRDefault="00D1725E" w:rsidP="00F15E3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EC40A0">
              <w:rPr>
                <w:rFonts w:ascii="Arial" w:hAnsi="Arial" w:cs="Verdana"/>
                <w:color w:val="000000"/>
                <w:sz w:val="20"/>
                <w:szCs w:val="20"/>
              </w:rPr>
              <w:t>1.2% - 4.0%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120B6239" w14:textId="086B3148" w:rsidR="00D1725E" w:rsidRPr="00EC40A0" w:rsidRDefault="00D1725E" w:rsidP="00F15E3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EC40A0">
              <w:rPr>
                <w:rFonts w:ascii="Arial" w:hAnsi="Arial" w:cs="Verdana"/>
                <w:color w:val="000000"/>
                <w:sz w:val="20"/>
                <w:szCs w:val="20"/>
              </w:rPr>
              <w:t>1 (2.2%)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9C3D782" w14:textId="134E4684" w:rsidR="00D1725E" w:rsidRPr="00EC40A0" w:rsidRDefault="00D1725E" w:rsidP="00F15E3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EC40A0">
              <w:rPr>
                <w:rFonts w:ascii="Arial" w:hAnsi="Arial" w:cs="Verdana"/>
                <w:color w:val="000000"/>
                <w:sz w:val="20"/>
                <w:szCs w:val="20"/>
              </w:rPr>
              <w:t>0.4% - 11.6%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492F75E9" w14:textId="3CF3E1A3" w:rsidR="00D1725E" w:rsidRPr="00EC40A0" w:rsidRDefault="00D1725E" w:rsidP="00F15E3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EC40A0">
              <w:rPr>
                <w:rFonts w:ascii="Arial" w:hAnsi="Arial" w:cs="Verdana"/>
                <w:color w:val="000000"/>
                <w:sz w:val="20"/>
                <w:szCs w:val="20"/>
              </w:rPr>
              <w:t>5 (2.3%)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CCB43C3" w14:textId="73240014" w:rsidR="00D1725E" w:rsidRPr="00EC40A0" w:rsidRDefault="00D1725E" w:rsidP="00F15E3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EC40A0">
              <w:rPr>
                <w:rFonts w:ascii="Arial" w:hAnsi="Arial" w:cs="Verdana"/>
                <w:color w:val="000000"/>
                <w:sz w:val="20"/>
                <w:szCs w:val="20"/>
              </w:rPr>
              <w:t>1.0% - 5.4%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5CF35AB1" w14:textId="4724059D" w:rsidR="00D1725E" w:rsidRPr="00EC40A0" w:rsidRDefault="00D1725E" w:rsidP="00F15E3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EC40A0">
              <w:rPr>
                <w:rFonts w:ascii="Arial" w:hAnsi="Arial" w:cs="Verdana"/>
                <w:color w:val="000000"/>
                <w:sz w:val="20"/>
                <w:szCs w:val="20"/>
              </w:rPr>
              <w:t>3 (1.7%)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EEB23BF" w14:textId="4BF825BC" w:rsidR="00D1725E" w:rsidRPr="00EC40A0" w:rsidRDefault="00D1725E" w:rsidP="00F15E3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EC40A0">
              <w:rPr>
                <w:rFonts w:ascii="Arial" w:hAnsi="Arial" w:cs="Verdana"/>
                <w:color w:val="000000"/>
                <w:sz w:val="20"/>
                <w:szCs w:val="20"/>
              </w:rPr>
              <w:t>0.6% - 4.8%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1DC7425C" w14:textId="09CC8500" w:rsidR="00D1725E" w:rsidRPr="00EC40A0" w:rsidRDefault="00D1725E" w:rsidP="00F15E3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EC40A0">
              <w:rPr>
                <w:rFonts w:ascii="Arial" w:hAnsi="Arial" w:cs="Verdana"/>
                <w:color w:val="000000"/>
                <w:sz w:val="20"/>
                <w:szCs w:val="20"/>
              </w:rPr>
              <w:t>8 (2.3%)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0499386" w14:textId="06171377" w:rsidR="00D1725E" w:rsidRPr="00EC40A0" w:rsidRDefault="00D1725E" w:rsidP="00F15E3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EC40A0">
              <w:rPr>
                <w:rFonts w:ascii="Arial" w:hAnsi="Arial" w:cs="Verdana"/>
                <w:color w:val="000000"/>
                <w:sz w:val="20"/>
                <w:szCs w:val="20"/>
              </w:rPr>
              <w:t>1.2% - 4.5%</w:t>
            </w:r>
          </w:p>
        </w:tc>
      </w:tr>
      <w:tr w:rsidR="00D1725E" w:rsidRPr="00EC40A0" w14:paraId="66C402DB" w14:textId="77777777" w:rsidTr="00145C3D">
        <w:trPr>
          <w:trHeight w:val="115"/>
        </w:trPr>
        <w:tc>
          <w:tcPr>
            <w:tcW w:w="1800" w:type="dxa"/>
            <w:vMerge/>
            <w:tcBorders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52564797" w14:textId="77777777" w:rsidR="00D1725E" w:rsidRPr="00EC40A0" w:rsidRDefault="00D1725E" w:rsidP="00F15E32">
            <w:pPr>
              <w:widowControl w:val="0"/>
              <w:autoSpaceDE w:val="0"/>
              <w:autoSpaceDN w:val="0"/>
              <w:adjustRightInd w:val="0"/>
              <w:rPr>
                <w:rFonts w:ascii="Arial" w:hAnsi="Arial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305452B" w14:textId="08AE6E3E" w:rsidR="00D1725E" w:rsidRPr="00EC40A0" w:rsidRDefault="00D1725E" w:rsidP="00F15E3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EC40A0">
              <w:rPr>
                <w:rFonts w:ascii="Arial" w:hAnsi="Arial" w:cs="Verdana"/>
                <w:color w:val="000000"/>
                <w:sz w:val="20"/>
                <w:szCs w:val="20"/>
              </w:rPr>
              <w:t>…</w:t>
            </w:r>
            <w:proofErr w:type="gramStart"/>
            <w:r w:rsidRPr="00EC40A0">
              <w:rPr>
                <w:rFonts w:ascii="Arial" w:hAnsi="Arial" w:cs="Verdana"/>
                <w:color w:val="000000"/>
                <w:sz w:val="20"/>
                <w:szCs w:val="20"/>
              </w:rPr>
              <w:t>it</w:t>
            </w:r>
            <w:proofErr w:type="gramEnd"/>
            <w:r w:rsidRPr="00EC40A0">
              <w:rPr>
                <w:rFonts w:ascii="Arial" w:hAnsi="Arial" w:cs="Verdana"/>
                <w:color w:val="000000"/>
                <w:sz w:val="20"/>
                <w:szCs w:val="20"/>
              </w:rPr>
              <w:t xml:space="preserve"> went too far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0C3B703F" w14:textId="26C7FC78" w:rsidR="00D1725E" w:rsidRPr="00EC40A0" w:rsidRDefault="00D1725E" w:rsidP="00F15E3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EC40A0">
              <w:rPr>
                <w:rFonts w:ascii="Arial" w:hAnsi="Arial" w:cs="Verdana"/>
                <w:color w:val="000000"/>
                <w:sz w:val="20"/>
                <w:szCs w:val="20"/>
              </w:rPr>
              <w:t>58 (12.9%)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F4DCA65" w14:textId="612D470E" w:rsidR="00D1725E" w:rsidRPr="00EC40A0" w:rsidRDefault="00D1725E" w:rsidP="00F15E3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EC40A0">
              <w:rPr>
                <w:rFonts w:ascii="Arial" w:hAnsi="Arial" w:cs="Verdana"/>
                <w:color w:val="000000"/>
                <w:sz w:val="20"/>
                <w:szCs w:val="20"/>
              </w:rPr>
              <w:t>10.1% - 16.3%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465A76A8" w14:textId="210BDE85" w:rsidR="00D1725E" w:rsidRPr="00EC40A0" w:rsidRDefault="00D1725E" w:rsidP="00F15E3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EC40A0">
              <w:rPr>
                <w:rFonts w:ascii="Arial" w:hAnsi="Arial" w:cs="Verdana"/>
                <w:color w:val="000000"/>
                <w:sz w:val="20"/>
                <w:szCs w:val="20"/>
              </w:rPr>
              <w:t>12 (26.7%)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786EF70" w14:textId="5F646683" w:rsidR="00D1725E" w:rsidRPr="00EC40A0" w:rsidRDefault="00D1725E" w:rsidP="00F15E3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EC40A0">
              <w:rPr>
                <w:rFonts w:ascii="Arial" w:hAnsi="Arial" w:cs="Verdana"/>
                <w:color w:val="000000"/>
                <w:sz w:val="20"/>
                <w:szCs w:val="20"/>
              </w:rPr>
              <w:t>16.0% - 41.0%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2E9C5E73" w14:textId="29BD9365" w:rsidR="00D1725E" w:rsidRPr="00EC40A0" w:rsidRDefault="00D1725E" w:rsidP="00F15E3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EC40A0">
              <w:rPr>
                <w:rFonts w:ascii="Arial" w:hAnsi="Arial" w:cs="Verdana"/>
                <w:color w:val="000000"/>
                <w:sz w:val="20"/>
                <w:szCs w:val="20"/>
              </w:rPr>
              <w:t>41 (19.2%)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FE0358C" w14:textId="68CC616E" w:rsidR="00D1725E" w:rsidRPr="00EC40A0" w:rsidRDefault="00D1725E" w:rsidP="00F15E3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EC40A0">
              <w:rPr>
                <w:rFonts w:ascii="Arial" w:hAnsi="Arial" w:cs="Verdana"/>
                <w:color w:val="000000"/>
                <w:sz w:val="20"/>
                <w:szCs w:val="20"/>
              </w:rPr>
              <w:t>14.4% - 25.0%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1773188C" w14:textId="03C2ADB4" w:rsidR="00D1725E" w:rsidRPr="00EC40A0" w:rsidRDefault="00D1725E" w:rsidP="00F15E3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EC40A0">
              <w:rPr>
                <w:rFonts w:ascii="Arial" w:hAnsi="Arial" w:cs="Verdana"/>
                <w:color w:val="000000"/>
                <w:sz w:val="20"/>
                <w:szCs w:val="20"/>
              </w:rPr>
              <w:t>52 (29.2%)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58180C9" w14:textId="5E8E85B7" w:rsidR="00D1725E" w:rsidRPr="00EC40A0" w:rsidRDefault="00D1725E" w:rsidP="00F15E3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EC40A0">
              <w:rPr>
                <w:rFonts w:ascii="Arial" w:hAnsi="Arial" w:cs="Verdana"/>
                <w:color w:val="000000"/>
                <w:sz w:val="20"/>
                <w:szCs w:val="20"/>
              </w:rPr>
              <w:t>23.0% - 36.3%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44367543" w14:textId="1CACA795" w:rsidR="00D1725E" w:rsidRPr="00EC40A0" w:rsidRDefault="00D1725E" w:rsidP="00F15E3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EC40A0">
              <w:rPr>
                <w:rFonts w:ascii="Arial" w:hAnsi="Arial" w:cs="Verdana"/>
                <w:color w:val="000000"/>
                <w:sz w:val="20"/>
                <w:szCs w:val="20"/>
              </w:rPr>
              <w:t>78 (22.6%)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83D67CC" w14:textId="26A5BA66" w:rsidR="00D1725E" w:rsidRPr="00EC40A0" w:rsidRDefault="00D1725E" w:rsidP="00F15E3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EC40A0">
              <w:rPr>
                <w:rFonts w:ascii="Arial" w:hAnsi="Arial" w:cs="Verdana"/>
                <w:color w:val="000000"/>
                <w:sz w:val="20"/>
                <w:szCs w:val="20"/>
              </w:rPr>
              <w:t>18.5% - 27.3%</w:t>
            </w:r>
          </w:p>
        </w:tc>
      </w:tr>
      <w:tr w:rsidR="00D1725E" w:rsidRPr="00EC40A0" w14:paraId="05EA7A7A" w14:textId="77777777" w:rsidTr="007C6F09">
        <w:trPr>
          <w:trHeight w:val="115"/>
        </w:trPr>
        <w:tc>
          <w:tcPr>
            <w:tcW w:w="1800" w:type="dxa"/>
            <w:vMerge w:val="restart"/>
            <w:tcBorders>
              <w:left w:val="single" w:sz="12" w:space="0" w:color="auto"/>
              <w:right w:val="single" w:sz="6" w:space="0" w:color="auto"/>
            </w:tcBorders>
            <w:vAlign w:val="center"/>
          </w:tcPr>
          <w:p w14:paraId="5547ACC9" w14:textId="0F694DB9" w:rsidR="00D1725E" w:rsidRPr="00EC40A0" w:rsidRDefault="00D1725E" w:rsidP="00F15E32">
            <w:pPr>
              <w:widowControl w:val="0"/>
              <w:autoSpaceDE w:val="0"/>
              <w:autoSpaceDN w:val="0"/>
              <w:adjustRightInd w:val="0"/>
              <w:rPr>
                <w:rFonts w:ascii="Arial" w:hAnsi="Arial" w:cs="Calibri"/>
                <w:b/>
                <w:bCs/>
                <w:color w:val="000000"/>
                <w:sz w:val="20"/>
                <w:szCs w:val="20"/>
              </w:rPr>
            </w:pPr>
            <w:r w:rsidRPr="00EC40A0">
              <w:rPr>
                <w:rFonts w:ascii="Arial" w:hAnsi="Arial" w:cs="Calibri"/>
                <w:b/>
                <w:bCs/>
                <w:color w:val="000000"/>
                <w:sz w:val="20"/>
                <w:szCs w:val="20"/>
              </w:rPr>
              <w:t xml:space="preserve">Do you support repeal of recent health care reform legislation (PPACA)? </w:t>
            </w: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9BC8AAA" w14:textId="55D77CE9" w:rsidR="00D1725E" w:rsidRPr="00EC40A0" w:rsidRDefault="00D1725E" w:rsidP="00F15E3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EC40A0">
              <w:rPr>
                <w:rFonts w:ascii="Arial" w:hAnsi="Arial" w:cs="Verdana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112067F7" w14:textId="46DFD428" w:rsidR="00D1725E" w:rsidRPr="00EC40A0" w:rsidRDefault="00D1725E" w:rsidP="00F15E3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EC40A0">
              <w:rPr>
                <w:rFonts w:ascii="Arial" w:hAnsi="Arial" w:cs="Verdana"/>
                <w:color w:val="000000"/>
                <w:sz w:val="20"/>
                <w:szCs w:val="20"/>
              </w:rPr>
              <w:t>54 (12.0%)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34117CB" w14:textId="13DAD063" w:rsidR="00D1725E" w:rsidRPr="00EC40A0" w:rsidRDefault="00D1725E" w:rsidP="00F15E3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EC40A0">
              <w:rPr>
                <w:rFonts w:ascii="Arial" w:hAnsi="Arial" w:cs="Verdana"/>
                <w:color w:val="000000"/>
                <w:sz w:val="20"/>
                <w:szCs w:val="20"/>
              </w:rPr>
              <w:t>9.3% - 15.3%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133A8EE8" w14:textId="4C790EE0" w:rsidR="00D1725E" w:rsidRPr="00EC40A0" w:rsidRDefault="00D1725E" w:rsidP="00F15E3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EC40A0">
              <w:rPr>
                <w:rFonts w:ascii="Arial" w:hAnsi="Arial" w:cs="Verdana"/>
                <w:color w:val="000000"/>
                <w:sz w:val="20"/>
                <w:szCs w:val="20"/>
              </w:rPr>
              <w:t>10 (22.2%)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8890AAF" w14:textId="5B3C87F5" w:rsidR="00D1725E" w:rsidRPr="00EC40A0" w:rsidRDefault="00D1725E" w:rsidP="00F15E3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EC40A0">
              <w:rPr>
                <w:rFonts w:ascii="Arial" w:hAnsi="Arial" w:cs="Verdana"/>
                <w:color w:val="000000"/>
                <w:sz w:val="20"/>
                <w:szCs w:val="20"/>
              </w:rPr>
              <w:t>12.5% - 36.3%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4C6BC273" w14:textId="3C38A103" w:rsidR="00D1725E" w:rsidRPr="00EC40A0" w:rsidRDefault="00D1725E" w:rsidP="00F15E3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EC40A0">
              <w:rPr>
                <w:rFonts w:ascii="Arial" w:hAnsi="Arial" w:cs="Verdana"/>
                <w:color w:val="000000"/>
                <w:sz w:val="20"/>
                <w:szCs w:val="20"/>
              </w:rPr>
              <w:t>35 (16.4%)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D0F9EAD" w14:textId="6385D637" w:rsidR="00D1725E" w:rsidRPr="00EC40A0" w:rsidRDefault="00D1725E" w:rsidP="00F15E3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EC40A0">
              <w:rPr>
                <w:rFonts w:ascii="Arial" w:hAnsi="Arial" w:cs="Verdana"/>
                <w:color w:val="000000"/>
                <w:sz w:val="20"/>
                <w:szCs w:val="20"/>
              </w:rPr>
              <w:t>12.0% - 21.9%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3B473814" w14:textId="2077EBED" w:rsidR="00D1725E" w:rsidRPr="00EC40A0" w:rsidRDefault="00D1725E" w:rsidP="00F15E3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EC40A0">
              <w:rPr>
                <w:rFonts w:ascii="Arial" w:hAnsi="Arial" w:cs="Verdana"/>
                <w:color w:val="000000"/>
                <w:sz w:val="20"/>
                <w:szCs w:val="20"/>
              </w:rPr>
              <w:t>38 (21.3%)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63F19F4" w14:textId="33A2A4D0" w:rsidR="00D1725E" w:rsidRPr="00EC40A0" w:rsidRDefault="00D1725E" w:rsidP="00F15E3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EC40A0">
              <w:rPr>
                <w:rFonts w:ascii="Arial" w:hAnsi="Arial" w:cs="Verdana"/>
                <w:color w:val="000000"/>
                <w:sz w:val="20"/>
                <w:szCs w:val="20"/>
              </w:rPr>
              <w:t>16.0% - 27.9%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2DD37272" w14:textId="01997E82" w:rsidR="00D1725E" w:rsidRPr="00EC40A0" w:rsidRDefault="00D1725E" w:rsidP="00F15E3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EC40A0">
              <w:rPr>
                <w:rFonts w:ascii="Arial" w:hAnsi="Arial" w:cs="Verdana"/>
                <w:color w:val="000000"/>
                <w:sz w:val="20"/>
                <w:szCs w:val="20"/>
              </w:rPr>
              <w:t>48 (13.9%)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3DA39DC" w14:textId="7896E484" w:rsidR="00D1725E" w:rsidRPr="00EC40A0" w:rsidRDefault="00D1725E" w:rsidP="00F15E3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EC40A0">
              <w:rPr>
                <w:rFonts w:ascii="Arial" w:hAnsi="Arial" w:cs="Verdana"/>
                <w:color w:val="000000"/>
                <w:sz w:val="20"/>
                <w:szCs w:val="20"/>
              </w:rPr>
              <w:t>10.7% - 18.0%</w:t>
            </w:r>
          </w:p>
        </w:tc>
      </w:tr>
      <w:tr w:rsidR="00D1725E" w:rsidRPr="00EC40A0" w14:paraId="1ACAE419" w14:textId="77777777" w:rsidTr="007C6F09">
        <w:trPr>
          <w:trHeight w:val="115"/>
        </w:trPr>
        <w:tc>
          <w:tcPr>
            <w:tcW w:w="1800" w:type="dxa"/>
            <w:vMerge/>
            <w:tcBorders>
              <w:left w:val="single" w:sz="12" w:space="0" w:color="auto"/>
              <w:right w:val="single" w:sz="6" w:space="0" w:color="auto"/>
            </w:tcBorders>
          </w:tcPr>
          <w:p w14:paraId="52003CD0" w14:textId="77777777" w:rsidR="00D1725E" w:rsidRPr="00EC40A0" w:rsidRDefault="00D1725E" w:rsidP="00F15E32">
            <w:pPr>
              <w:widowControl w:val="0"/>
              <w:autoSpaceDE w:val="0"/>
              <w:autoSpaceDN w:val="0"/>
              <w:adjustRightInd w:val="0"/>
              <w:rPr>
                <w:rFonts w:ascii="Arial" w:hAnsi="Arial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E29D2BF" w14:textId="749D53E4" w:rsidR="00D1725E" w:rsidRPr="00EC40A0" w:rsidRDefault="00D1725E" w:rsidP="00F15E3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EC40A0">
              <w:rPr>
                <w:rFonts w:ascii="Arial" w:hAnsi="Arial" w:cs="Verdana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5586EBC3" w14:textId="52A8569A" w:rsidR="00D1725E" w:rsidRPr="00EC40A0" w:rsidRDefault="00D1725E" w:rsidP="00F15E3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EC40A0">
              <w:rPr>
                <w:rFonts w:ascii="Arial" w:hAnsi="Arial" w:cs="Verdana"/>
                <w:color w:val="000000"/>
                <w:sz w:val="20"/>
                <w:szCs w:val="20"/>
              </w:rPr>
              <w:t>289 (64.2%)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40F73C7" w14:textId="1F0F26B1" w:rsidR="00D1725E" w:rsidRPr="00EC40A0" w:rsidRDefault="00D1725E" w:rsidP="00F15E3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EC40A0">
              <w:rPr>
                <w:rFonts w:ascii="Arial" w:hAnsi="Arial" w:cs="Verdana"/>
                <w:color w:val="000000"/>
                <w:sz w:val="20"/>
                <w:szCs w:val="20"/>
              </w:rPr>
              <w:t>59.7% - 68.5%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4FD96E43" w14:textId="234C187D" w:rsidR="00D1725E" w:rsidRPr="00EC40A0" w:rsidRDefault="00D1725E" w:rsidP="00F15E3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EC40A0">
              <w:rPr>
                <w:rFonts w:ascii="Arial" w:hAnsi="Arial" w:cs="Verdana"/>
                <w:color w:val="000000"/>
                <w:sz w:val="20"/>
                <w:szCs w:val="20"/>
              </w:rPr>
              <w:t>24 (53.3%)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367D96E" w14:textId="39543220" w:rsidR="00D1725E" w:rsidRPr="00EC40A0" w:rsidRDefault="00D1725E" w:rsidP="00F15E3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EC40A0">
              <w:rPr>
                <w:rFonts w:ascii="Arial" w:hAnsi="Arial" w:cs="Verdana"/>
                <w:color w:val="000000"/>
                <w:sz w:val="20"/>
                <w:szCs w:val="20"/>
              </w:rPr>
              <w:t>39.1% - 67.1%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220D29AE" w14:textId="6E13D0BC" w:rsidR="00D1725E" w:rsidRPr="00EC40A0" w:rsidRDefault="00D1725E" w:rsidP="00F15E3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EC40A0">
              <w:rPr>
                <w:rFonts w:ascii="Arial" w:hAnsi="Arial" w:cs="Verdana"/>
                <w:color w:val="000000"/>
                <w:sz w:val="20"/>
                <w:szCs w:val="20"/>
              </w:rPr>
              <w:t>124 (57.9%)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E04AE15" w14:textId="093BB7B5" w:rsidR="00D1725E" w:rsidRPr="00EC40A0" w:rsidRDefault="00D1725E" w:rsidP="00F15E3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EC40A0">
              <w:rPr>
                <w:rFonts w:ascii="Arial" w:hAnsi="Arial" w:cs="Verdana"/>
                <w:color w:val="000000"/>
                <w:sz w:val="20"/>
                <w:szCs w:val="20"/>
              </w:rPr>
              <w:t>51.2% - 64.4%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44974C79" w14:textId="53035486" w:rsidR="00D1725E" w:rsidRPr="00EC40A0" w:rsidRDefault="00D1725E" w:rsidP="00F15E3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EC40A0">
              <w:rPr>
                <w:rFonts w:ascii="Arial" w:hAnsi="Arial" w:cs="Verdana"/>
                <w:color w:val="000000"/>
                <w:sz w:val="20"/>
                <w:szCs w:val="20"/>
              </w:rPr>
              <w:t>88 (49.4%)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B5D86B6" w14:textId="41CE743E" w:rsidR="00D1725E" w:rsidRPr="00EC40A0" w:rsidRDefault="00D1725E" w:rsidP="00F15E3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EC40A0">
              <w:rPr>
                <w:rFonts w:ascii="Arial" w:hAnsi="Arial" w:cs="Verdana"/>
                <w:color w:val="000000"/>
                <w:sz w:val="20"/>
                <w:szCs w:val="20"/>
              </w:rPr>
              <w:t>42.2% - 56.7%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4E05DC44" w14:textId="284E4704" w:rsidR="00D1725E" w:rsidRPr="00EC40A0" w:rsidRDefault="00D1725E" w:rsidP="00F15E3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EC40A0">
              <w:rPr>
                <w:rFonts w:ascii="Arial" w:hAnsi="Arial" w:cs="Verdana"/>
                <w:color w:val="000000"/>
                <w:sz w:val="20"/>
                <w:szCs w:val="20"/>
              </w:rPr>
              <w:t>200 (58.0%)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1E00920" w14:textId="5E072BC9" w:rsidR="00D1725E" w:rsidRPr="00EC40A0" w:rsidRDefault="00D1725E" w:rsidP="00F15E3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EC40A0">
              <w:rPr>
                <w:rFonts w:ascii="Arial" w:hAnsi="Arial" w:cs="Verdana"/>
                <w:color w:val="000000"/>
                <w:sz w:val="20"/>
                <w:szCs w:val="20"/>
              </w:rPr>
              <w:t>52.7% - 63.1%</w:t>
            </w:r>
          </w:p>
        </w:tc>
      </w:tr>
      <w:tr w:rsidR="00D1725E" w:rsidRPr="00EC40A0" w14:paraId="24B82D16" w14:textId="77777777" w:rsidTr="00C321BF">
        <w:trPr>
          <w:trHeight w:val="115"/>
        </w:trPr>
        <w:tc>
          <w:tcPr>
            <w:tcW w:w="1800" w:type="dxa"/>
            <w:vMerge/>
            <w:tcBorders>
              <w:left w:val="single" w:sz="12" w:space="0" w:color="auto"/>
              <w:bottom w:val="single" w:sz="12" w:space="0" w:color="auto"/>
              <w:right w:val="single" w:sz="6" w:space="0" w:color="auto"/>
            </w:tcBorders>
          </w:tcPr>
          <w:p w14:paraId="3A28B0A3" w14:textId="77777777" w:rsidR="00D1725E" w:rsidRPr="00EC40A0" w:rsidRDefault="00D1725E" w:rsidP="00F15E32">
            <w:pPr>
              <w:widowControl w:val="0"/>
              <w:autoSpaceDE w:val="0"/>
              <w:autoSpaceDN w:val="0"/>
              <w:adjustRightInd w:val="0"/>
              <w:rPr>
                <w:rFonts w:ascii="Arial" w:hAnsi="Arial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60D4058" w14:textId="48A66F9F" w:rsidR="00D1725E" w:rsidRPr="00EC40A0" w:rsidRDefault="00D1725E" w:rsidP="00F15E3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EC40A0">
              <w:rPr>
                <w:rFonts w:ascii="Arial" w:hAnsi="Arial" w:cs="Verdana"/>
                <w:color w:val="000000"/>
                <w:sz w:val="20"/>
                <w:szCs w:val="20"/>
              </w:rPr>
              <w:t>Undecided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056A55BA" w14:textId="3414FD4E" w:rsidR="00D1725E" w:rsidRPr="00EC40A0" w:rsidRDefault="00D1725E" w:rsidP="00F15E3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EC40A0">
              <w:rPr>
                <w:rFonts w:ascii="Arial" w:hAnsi="Arial" w:cs="Verdana"/>
                <w:color w:val="000000"/>
                <w:sz w:val="20"/>
                <w:szCs w:val="20"/>
              </w:rPr>
              <w:t>107 (23.8%)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B67674F" w14:textId="24466B4F" w:rsidR="00D1725E" w:rsidRPr="00EC40A0" w:rsidRDefault="00D1725E" w:rsidP="00F15E3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EC40A0">
              <w:rPr>
                <w:rFonts w:ascii="Arial" w:hAnsi="Arial" w:cs="Verdana"/>
                <w:color w:val="000000"/>
                <w:sz w:val="20"/>
                <w:szCs w:val="20"/>
              </w:rPr>
              <w:t>20.1% - 27.9%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28F31805" w14:textId="3C8F8499" w:rsidR="00D1725E" w:rsidRPr="00EC40A0" w:rsidRDefault="00D1725E" w:rsidP="00F15E3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EC40A0">
              <w:rPr>
                <w:rFonts w:ascii="Arial" w:hAnsi="Arial" w:cs="Verdana"/>
                <w:color w:val="000000"/>
                <w:sz w:val="20"/>
                <w:szCs w:val="20"/>
              </w:rPr>
              <w:t>11 (24.4%)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0ED34E3" w14:textId="68DEC5AF" w:rsidR="00D1725E" w:rsidRPr="00EC40A0" w:rsidRDefault="00D1725E" w:rsidP="00F15E3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EC40A0">
              <w:rPr>
                <w:rFonts w:ascii="Arial" w:hAnsi="Arial" w:cs="Verdana"/>
                <w:color w:val="000000"/>
                <w:sz w:val="20"/>
                <w:szCs w:val="20"/>
              </w:rPr>
              <w:t>14.2% - 38.7%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77129D5C" w14:textId="4552BE30" w:rsidR="00D1725E" w:rsidRPr="00EC40A0" w:rsidRDefault="00D1725E" w:rsidP="00F15E3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EC40A0">
              <w:rPr>
                <w:rFonts w:ascii="Arial" w:hAnsi="Arial" w:cs="Verdana"/>
                <w:color w:val="000000"/>
                <w:sz w:val="20"/>
                <w:szCs w:val="20"/>
              </w:rPr>
              <w:t>55 (25.7%)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02BDBC5" w14:textId="12571BB2" w:rsidR="00D1725E" w:rsidRPr="00EC40A0" w:rsidRDefault="00D1725E" w:rsidP="00F15E3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EC40A0">
              <w:rPr>
                <w:rFonts w:ascii="Arial" w:hAnsi="Arial" w:cs="Verdana"/>
                <w:color w:val="000000"/>
                <w:sz w:val="20"/>
                <w:szCs w:val="20"/>
              </w:rPr>
              <w:t>20.3% - 31.9%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4D9AC618" w14:textId="32CE307D" w:rsidR="00D1725E" w:rsidRPr="00EC40A0" w:rsidRDefault="00D1725E" w:rsidP="00F15E3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EC40A0">
              <w:rPr>
                <w:rFonts w:ascii="Arial" w:hAnsi="Arial" w:cs="Verdana"/>
                <w:color w:val="000000"/>
                <w:sz w:val="20"/>
                <w:szCs w:val="20"/>
              </w:rPr>
              <w:t>52 (29.2%)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5AE6308" w14:textId="2B27076C" w:rsidR="00D1725E" w:rsidRPr="00EC40A0" w:rsidRDefault="00D1725E" w:rsidP="00F15E3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EC40A0">
              <w:rPr>
                <w:rFonts w:ascii="Arial" w:hAnsi="Arial" w:cs="Verdana"/>
                <w:color w:val="000000"/>
                <w:sz w:val="20"/>
                <w:szCs w:val="20"/>
              </w:rPr>
              <w:t>23.0% - 36.3%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4E19FB5A" w14:textId="1354962D" w:rsidR="00D1725E" w:rsidRPr="00EC40A0" w:rsidRDefault="00D1725E" w:rsidP="00F15E3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EC40A0">
              <w:rPr>
                <w:rFonts w:ascii="Arial" w:hAnsi="Arial" w:cs="Verdana"/>
                <w:color w:val="000000"/>
                <w:sz w:val="20"/>
                <w:szCs w:val="20"/>
              </w:rPr>
              <w:t>97 (28.1%)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5CC968B" w14:textId="2F11EAF4" w:rsidR="00D1725E" w:rsidRPr="00EC40A0" w:rsidRDefault="00D1725E" w:rsidP="00F15E3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EC40A0">
              <w:rPr>
                <w:rFonts w:ascii="Arial" w:hAnsi="Arial" w:cs="Verdana"/>
                <w:color w:val="000000"/>
                <w:sz w:val="20"/>
                <w:szCs w:val="20"/>
              </w:rPr>
              <w:t>23.6% - 33.1%</w:t>
            </w:r>
          </w:p>
        </w:tc>
      </w:tr>
    </w:tbl>
    <w:p w14:paraId="6348320B" w14:textId="77777777" w:rsidR="00EC40A0" w:rsidRDefault="00EC40A0">
      <w:r>
        <w:br w:type="page"/>
      </w:r>
    </w:p>
    <w:p w14:paraId="58399C7C" w14:textId="77777777" w:rsidR="004815E4" w:rsidRPr="00537D07" w:rsidRDefault="004815E4">
      <w:pPr>
        <w:rPr>
          <w:rFonts w:ascii="Arial" w:hAnsi="Arial"/>
        </w:rPr>
      </w:pPr>
      <w:bookmarkStart w:id="0" w:name="_GoBack"/>
      <w:bookmarkEnd w:id="0"/>
    </w:p>
    <w:p w14:paraId="1E37B631" w14:textId="06F0927B" w:rsidR="001C43A8" w:rsidRPr="00561CE0" w:rsidRDefault="001C43A8" w:rsidP="009D0972">
      <w:pPr>
        <w:rPr>
          <w:rFonts w:ascii="Arial" w:hAnsi="Arial"/>
          <w:sz w:val="16"/>
        </w:rPr>
      </w:pPr>
    </w:p>
    <w:sectPr w:rsidR="001C43A8" w:rsidRPr="00561CE0" w:rsidSect="007706FD">
      <w:pgSz w:w="15840" w:h="12240" w:orient="landscape"/>
      <w:pgMar w:top="360" w:right="1440" w:bottom="81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271DA"/>
    <w:rsid w:val="000A4E67"/>
    <w:rsid w:val="000D31B6"/>
    <w:rsid w:val="00127AC9"/>
    <w:rsid w:val="00131360"/>
    <w:rsid w:val="00145C3D"/>
    <w:rsid w:val="00154046"/>
    <w:rsid w:val="001C43A8"/>
    <w:rsid w:val="00207BE7"/>
    <w:rsid w:val="002412ED"/>
    <w:rsid w:val="00253F73"/>
    <w:rsid w:val="00290041"/>
    <w:rsid w:val="002A2C02"/>
    <w:rsid w:val="00386889"/>
    <w:rsid w:val="003A6BC0"/>
    <w:rsid w:val="003B168B"/>
    <w:rsid w:val="003F264B"/>
    <w:rsid w:val="004815E4"/>
    <w:rsid w:val="004842E5"/>
    <w:rsid w:val="00537D07"/>
    <w:rsid w:val="00561CE0"/>
    <w:rsid w:val="00571126"/>
    <w:rsid w:val="005B3CAD"/>
    <w:rsid w:val="005D7E76"/>
    <w:rsid w:val="00614F00"/>
    <w:rsid w:val="00686B22"/>
    <w:rsid w:val="006D6DC1"/>
    <w:rsid w:val="00711406"/>
    <w:rsid w:val="007567D9"/>
    <w:rsid w:val="007706FD"/>
    <w:rsid w:val="00796D15"/>
    <w:rsid w:val="007A2DA1"/>
    <w:rsid w:val="007E559A"/>
    <w:rsid w:val="008934D7"/>
    <w:rsid w:val="008F7479"/>
    <w:rsid w:val="00926A02"/>
    <w:rsid w:val="009740B0"/>
    <w:rsid w:val="009D0972"/>
    <w:rsid w:val="00A15067"/>
    <w:rsid w:val="00A4755B"/>
    <w:rsid w:val="00A9282C"/>
    <w:rsid w:val="00AB4110"/>
    <w:rsid w:val="00AF4CF9"/>
    <w:rsid w:val="00B83110"/>
    <w:rsid w:val="00BB6B69"/>
    <w:rsid w:val="00C52A0A"/>
    <w:rsid w:val="00C57A65"/>
    <w:rsid w:val="00CD26C8"/>
    <w:rsid w:val="00D1725E"/>
    <w:rsid w:val="00D271DA"/>
    <w:rsid w:val="00D35BD0"/>
    <w:rsid w:val="00D403BC"/>
    <w:rsid w:val="00D61DC5"/>
    <w:rsid w:val="00D67A7A"/>
    <w:rsid w:val="00DB7117"/>
    <w:rsid w:val="00E35996"/>
    <w:rsid w:val="00EC40A0"/>
    <w:rsid w:val="00EE697E"/>
    <w:rsid w:val="00F15E32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01D5A7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rsid w:val="00AF4CF9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AF4CF9"/>
    <w:rPr>
      <w:rFonts w:ascii="Lucida Grande" w:hAnsi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rsid w:val="00AF4CF9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AF4CF9"/>
    <w:rPr>
      <w:rFonts w:ascii="Lucida Grande" w:hAnsi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2471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950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638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537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949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064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668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322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651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585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144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07</Words>
  <Characters>3462</Characters>
  <Application>Microsoft Macintosh Word</Application>
  <DocSecurity>0</DocSecurity>
  <Lines>28</Lines>
  <Paragraphs>8</Paragraphs>
  <ScaleCrop>false</ScaleCrop>
  <Company>UWSOM</Company>
  <LinksUpToDate>false</LinksUpToDate>
  <CharactersWithSpaces>40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in McCluney</dc:creator>
  <cp:keywords/>
  <cp:lastModifiedBy>Paul Gorman</cp:lastModifiedBy>
  <cp:revision>3</cp:revision>
  <dcterms:created xsi:type="dcterms:W3CDTF">2011-08-09T16:17:00Z</dcterms:created>
  <dcterms:modified xsi:type="dcterms:W3CDTF">2011-08-09T16:30:00Z</dcterms:modified>
</cp:coreProperties>
</file>